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0774EE" w14:textId="7A79D7FC" w:rsidR="002C4609" w:rsidRPr="009C4C9E" w:rsidRDefault="002B4771" w:rsidP="4A63BB51">
      <w:pPr>
        <w:spacing w:after="120"/>
        <w:jc w:val="center"/>
        <w:rPr>
          <w:sz w:val="24"/>
        </w:rPr>
      </w:pPr>
      <w:bookmarkStart w:id="0" w:name="_Hlk90555915"/>
      <w:r w:rsidRPr="4A63BB51">
        <w:rPr>
          <w:b/>
          <w:bCs/>
          <w:sz w:val="24"/>
        </w:rPr>
        <w:t>S</w:t>
      </w:r>
      <w:r w:rsidR="00D50756" w:rsidRPr="4A63BB51">
        <w:rPr>
          <w:b/>
          <w:bCs/>
          <w:sz w:val="24"/>
        </w:rPr>
        <w:t>tandardi</w:t>
      </w:r>
      <w:r w:rsidR="00230E51" w:rsidRPr="4A63BB51">
        <w:rPr>
          <w:b/>
          <w:bCs/>
          <w:sz w:val="24"/>
        </w:rPr>
        <w:t>zation of an</w:t>
      </w:r>
      <w:r w:rsidR="00D50756" w:rsidRPr="4A63BB51">
        <w:rPr>
          <w:b/>
          <w:bCs/>
          <w:sz w:val="24"/>
        </w:rPr>
        <w:t xml:space="preserve"> </w:t>
      </w:r>
      <w:r w:rsidR="00D50756" w:rsidRPr="4A63BB51">
        <w:rPr>
          <w:b/>
          <w:bCs/>
          <w:i/>
          <w:iCs/>
          <w:sz w:val="24"/>
        </w:rPr>
        <w:t>in vitro</w:t>
      </w:r>
      <w:r w:rsidR="00D50756" w:rsidRPr="4A63BB51">
        <w:rPr>
          <w:b/>
          <w:bCs/>
          <w:sz w:val="24"/>
        </w:rPr>
        <w:t xml:space="preserve"> </w:t>
      </w:r>
      <w:r w:rsidR="00A96B65" w:rsidRPr="4A63BB51">
        <w:rPr>
          <w:b/>
          <w:bCs/>
          <w:sz w:val="24"/>
        </w:rPr>
        <w:t>Assay</w:t>
      </w:r>
      <w:r w:rsidR="00D50756" w:rsidRPr="4A63BB51">
        <w:rPr>
          <w:b/>
          <w:bCs/>
          <w:sz w:val="24"/>
        </w:rPr>
        <w:t xml:space="preserve"> </w:t>
      </w:r>
      <w:r w:rsidR="00A96B65" w:rsidRPr="4A63BB51">
        <w:rPr>
          <w:b/>
          <w:bCs/>
          <w:sz w:val="24"/>
        </w:rPr>
        <w:t>M</w:t>
      </w:r>
      <w:r w:rsidR="00D50756" w:rsidRPr="4A63BB51">
        <w:rPr>
          <w:b/>
          <w:bCs/>
          <w:sz w:val="24"/>
        </w:rPr>
        <w:t xml:space="preserve">atrix </w:t>
      </w:r>
      <w:r w:rsidR="001C65A4" w:rsidRPr="4A63BB51">
        <w:rPr>
          <w:b/>
          <w:bCs/>
          <w:sz w:val="24"/>
        </w:rPr>
        <w:t xml:space="preserve">to assess Cytotoxicity of </w:t>
      </w:r>
      <w:r w:rsidR="00F52C05" w:rsidRPr="4A63BB51">
        <w:rPr>
          <w:b/>
          <w:bCs/>
          <w:sz w:val="24"/>
        </w:rPr>
        <w:t>O</w:t>
      </w:r>
      <w:r w:rsidR="00A96B65" w:rsidRPr="4A63BB51">
        <w:rPr>
          <w:b/>
          <w:bCs/>
          <w:sz w:val="24"/>
        </w:rPr>
        <w:t>rganic</w:t>
      </w:r>
      <w:r w:rsidR="00D50756" w:rsidRPr="4A63BB51">
        <w:rPr>
          <w:b/>
          <w:bCs/>
          <w:sz w:val="24"/>
        </w:rPr>
        <w:t xml:space="preserve"> </w:t>
      </w:r>
      <w:r w:rsidR="000F2908" w:rsidRPr="4A63BB51">
        <w:rPr>
          <w:b/>
          <w:bCs/>
          <w:sz w:val="24"/>
        </w:rPr>
        <w:t>Nanocarrier</w:t>
      </w:r>
      <w:r w:rsidR="009C4C9E" w:rsidRPr="4A63BB51">
        <w:rPr>
          <w:b/>
          <w:bCs/>
          <w:sz w:val="24"/>
        </w:rPr>
        <w:t>s</w:t>
      </w:r>
      <w:r w:rsidR="001C65A4" w:rsidRPr="4A63BB51">
        <w:rPr>
          <w:b/>
          <w:bCs/>
          <w:sz w:val="24"/>
        </w:rPr>
        <w:t>:</w:t>
      </w:r>
      <w:r w:rsidR="009C4C9E" w:rsidRPr="4A63BB51">
        <w:rPr>
          <w:b/>
          <w:bCs/>
          <w:sz w:val="24"/>
        </w:rPr>
        <w:t xml:space="preserve"> </w:t>
      </w:r>
      <w:bookmarkStart w:id="1" w:name="_Hlk104887268"/>
      <w:bookmarkEnd w:id="0"/>
      <w:r w:rsidR="00C02619">
        <w:rPr>
          <w:b/>
          <w:bCs/>
          <w:sz w:val="24"/>
          <w:highlight w:val="yellow"/>
        </w:rPr>
        <w:t xml:space="preserve">A Pilot Interlaboratory </w:t>
      </w:r>
      <w:bookmarkEnd w:id="1"/>
      <w:r w:rsidR="00C02619">
        <w:rPr>
          <w:b/>
          <w:bCs/>
          <w:sz w:val="24"/>
          <w:highlight w:val="yellow"/>
        </w:rPr>
        <w:t>Comparison</w:t>
      </w:r>
    </w:p>
    <w:p w14:paraId="48D277C5" w14:textId="30AF4553" w:rsidR="0026479C" w:rsidRPr="008C58BF" w:rsidRDefault="0026479C" w:rsidP="0026479C">
      <w:pPr>
        <w:spacing w:after="120" w:line="259" w:lineRule="auto"/>
        <w:jc w:val="center"/>
        <w:rPr>
          <w:rFonts w:eastAsiaTheme="minorHAnsi"/>
          <w:szCs w:val="20"/>
          <w:lang w:val="de-DE"/>
        </w:rPr>
      </w:pPr>
      <w:bookmarkStart w:id="2" w:name="_Hlk90555951"/>
      <w:r w:rsidRPr="008C58BF">
        <w:rPr>
          <w:rFonts w:eastAsiaTheme="minorHAnsi"/>
          <w:szCs w:val="20"/>
          <w:lang w:val="de-DE"/>
        </w:rPr>
        <w:t xml:space="preserve">Kai </w:t>
      </w:r>
      <w:r w:rsidR="006D2E64" w:rsidRPr="008C58BF">
        <w:rPr>
          <w:rFonts w:eastAsiaTheme="minorHAnsi"/>
          <w:szCs w:val="20"/>
          <w:lang w:val="de-DE"/>
        </w:rPr>
        <w:t xml:space="preserve">Moritz </w:t>
      </w:r>
      <w:r w:rsidRPr="008C58BF">
        <w:rPr>
          <w:rFonts w:eastAsiaTheme="minorHAnsi"/>
          <w:szCs w:val="20"/>
          <w:lang w:val="de-DE"/>
        </w:rPr>
        <w:t>Eder</w:t>
      </w:r>
      <w:r w:rsidRPr="008C58BF">
        <w:rPr>
          <w:rFonts w:eastAsiaTheme="minorHAnsi"/>
          <w:szCs w:val="20"/>
          <w:vertAlign w:val="superscript"/>
          <w:lang w:val="de-DE"/>
        </w:rPr>
        <w:t>1</w:t>
      </w:r>
      <w:r w:rsidR="00C02E3B">
        <w:rPr>
          <w:rFonts w:eastAsiaTheme="minorHAnsi"/>
          <w:szCs w:val="20"/>
          <w:vertAlign w:val="superscript"/>
          <w:lang w:val="de-DE"/>
        </w:rPr>
        <w:t>*</w:t>
      </w:r>
      <w:r w:rsidRPr="008C58BF">
        <w:rPr>
          <w:rFonts w:eastAsiaTheme="minorHAnsi"/>
          <w:szCs w:val="20"/>
          <w:lang w:val="de-DE"/>
        </w:rPr>
        <w:t>, Anne Marzi</w:t>
      </w:r>
      <w:r w:rsidRPr="008C58BF">
        <w:rPr>
          <w:rFonts w:eastAsiaTheme="minorHAnsi"/>
          <w:szCs w:val="20"/>
          <w:vertAlign w:val="superscript"/>
          <w:lang w:val="de-DE"/>
        </w:rPr>
        <w:t>1</w:t>
      </w:r>
      <w:r w:rsidRPr="008C58BF">
        <w:rPr>
          <w:rFonts w:eastAsiaTheme="minorHAnsi"/>
          <w:szCs w:val="20"/>
          <w:lang w:val="de-DE"/>
        </w:rPr>
        <w:t>,</w:t>
      </w:r>
      <w:r w:rsidR="00C41EB0" w:rsidRPr="008C58BF">
        <w:rPr>
          <w:rFonts w:eastAsiaTheme="minorHAnsi"/>
          <w:szCs w:val="20"/>
          <w:lang w:val="de-DE"/>
        </w:rPr>
        <w:t xml:space="preserve"> </w:t>
      </w:r>
      <w:r w:rsidRPr="008C58BF">
        <w:rPr>
          <w:rFonts w:eastAsiaTheme="minorHAnsi"/>
          <w:szCs w:val="20"/>
          <w:lang w:val="de-DE"/>
        </w:rPr>
        <w:t>Ane Marit Wågbø</w:t>
      </w:r>
      <w:r w:rsidRPr="008C58BF">
        <w:rPr>
          <w:rFonts w:eastAsiaTheme="minorHAnsi"/>
          <w:szCs w:val="20"/>
          <w:vertAlign w:val="superscript"/>
          <w:lang w:val="de-DE"/>
        </w:rPr>
        <w:t>2</w:t>
      </w:r>
      <w:r w:rsidRPr="008C58BF">
        <w:rPr>
          <w:rFonts w:eastAsiaTheme="minorHAnsi"/>
          <w:szCs w:val="20"/>
          <w:lang w:val="de-DE"/>
        </w:rPr>
        <w:t>,</w:t>
      </w:r>
      <w:r w:rsidRPr="008C58BF">
        <w:rPr>
          <w:rFonts w:eastAsiaTheme="minorHAnsi" w:cstheme="minorBidi"/>
          <w:szCs w:val="20"/>
          <w:lang w:val="de-DE"/>
        </w:rPr>
        <w:t xml:space="preserve"> </w:t>
      </w:r>
      <w:r w:rsidRPr="008C58BF">
        <w:rPr>
          <w:rFonts w:eastAsiaTheme="minorHAnsi"/>
          <w:szCs w:val="20"/>
          <w:lang w:val="de-DE"/>
        </w:rPr>
        <w:t xml:space="preserve">Jolanda </w:t>
      </w:r>
      <w:r w:rsidR="00363B60">
        <w:rPr>
          <w:rFonts w:eastAsiaTheme="minorHAnsi"/>
          <w:szCs w:val="20"/>
          <w:lang w:val="de-DE"/>
        </w:rPr>
        <w:t xml:space="preserve">P. </w:t>
      </w:r>
      <w:r w:rsidRPr="008C58BF">
        <w:rPr>
          <w:rFonts w:eastAsiaTheme="minorHAnsi"/>
          <w:szCs w:val="20"/>
          <w:lang w:val="de-DE"/>
        </w:rPr>
        <w:t>Vermeulen</w:t>
      </w:r>
      <w:r w:rsidRPr="008C58BF">
        <w:rPr>
          <w:rFonts w:eastAsiaTheme="minorHAnsi"/>
          <w:szCs w:val="20"/>
          <w:vertAlign w:val="superscript"/>
          <w:lang w:val="de-DE"/>
        </w:rPr>
        <w:t>3</w:t>
      </w:r>
      <w:r w:rsidRPr="008C58BF">
        <w:rPr>
          <w:rFonts w:eastAsiaTheme="minorHAnsi"/>
          <w:szCs w:val="20"/>
          <w:lang w:val="de-DE"/>
        </w:rPr>
        <w:t>,</w:t>
      </w:r>
      <w:r w:rsidRPr="008C58BF">
        <w:rPr>
          <w:rFonts w:eastAsiaTheme="minorHAnsi" w:cstheme="minorBidi"/>
          <w:szCs w:val="20"/>
          <w:lang w:val="de-DE"/>
        </w:rPr>
        <w:t xml:space="preserve"> </w:t>
      </w:r>
      <w:r w:rsidRPr="008C58BF">
        <w:rPr>
          <w:rFonts w:eastAsiaTheme="minorHAnsi"/>
          <w:szCs w:val="20"/>
          <w:lang w:val="de-DE"/>
        </w:rPr>
        <w:t>Liset</w:t>
      </w:r>
      <w:r w:rsidR="003A6E92" w:rsidRPr="008C58BF">
        <w:rPr>
          <w:rFonts w:eastAsiaTheme="minorHAnsi"/>
          <w:szCs w:val="20"/>
          <w:lang w:val="de-DE"/>
        </w:rPr>
        <w:t> </w:t>
      </w:r>
      <w:r w:rsidR="00363B60">
        <w:rPr>
          <w:rFonts w:eastAsiaTheme="minorHAnsi"/>
          <w:szCs w:val="20"/>
          <w:lang w:val="de-DE"/>
        </w:rPr>
        <w:t xml:space="preserve">J.J. </w:t>
      </w:r>
      <w:r w:rsidRPr="008C58BF">
        <w:rPr>
          <w:rFonts w:eastAsiaTheme="minorHAnsi"/>
          <w:szCs w:val="20"/>
          <w:lang w:val="de-DE"/>
        </w:rPr>
        <w:t>de</w:t>
      </w:r>
      <w:r w:rsidR="003A6E92" w:rsidRPr="008C58BF">
        <w:rPr>
          <w:rFonts w:eastAsiaTheme="minorHAnsi"/>
          <w:szCs w:val="20"/>
          <w:lang w:val="de-DE"/>
        </w:rPr>
        <w:t> </w:t>
      </w:r>
      <w:r w:rsidRPr="008C58BF">
        <w:rPr>
          <w:rFonts w:eastAsiaTheme="minorHAnsi"/>
          <w:szCs w:val="20"/>
          <w:lang w:val="de-DE"/>
        </w:rPr>
        <w:t>la</w:t>
      </w:r>
      <w:r w:rsidR="00A64F8C" w:rsidRPr="008C58BF">
        <w:rPr>
          <w:rFonts w:eastAsiaTheme="minorHAnsi"/>
          <w:szCs w:val="20"/>
          <w:lang w:val="de-DE"/>
        </w:rPr>
        <w:t> </w:t>
      </w:r>
      <w:r w:rsidRPr="008C58BF">
        <w:rPr>
          <w:rFonts w:eastAsiaTheme="minorHAnsi"/>
          <w:szCs w:val="20"/>
          <w:lang w:val="de-DE"/>
        </w:rPr>
        <w:t>Fonteyne</w:t>
      </w:r>
      <w:r w:rsidR="00363B60">
        <w:rPr>
          <w:rFonts w:eastAsiaTheme="minorHAnsi"/>
          <w:szCs w:val="20"/>
          <w:lang w:val="de-DE"/>
        </w:rPr>
        <w:t>-Blankestijn</w:t>
      </w:r>
      <w:r w:rsidRPr="008C58BF">
        <w:rPr>
          <w:rFonts w:eastAsiaTheme="minorHAnsi"/>
          <w:szCs w:val="20"/>
          <w:vertAlign w:val="superscript"/>
          <w:lang w:val="de-DE"/>
        </w:rPr>
        <w:t>3</w:t>
      </w:r>
      <w:r w:rsidRPr="008C58BF">
        <w:rPr>
          <w:rFonts w:eastAsiaTheme="minorHAnsi"/>
          <w:szCs w:val="20"/>
          <w:lang w:val="de-DE"/>
        </w:rPr>
        <w:t>,</w:t>
      </w:r>
      <w:r w:rsidR="00AC3253" w:rsidRPr="008C58BF">
        <w:rPr>
          <w:rFonts w:eastAsiaTheme="minorHAnsi"/>
          <w:szCs w:val="20"/>
          <w:lang w:val="de-DE"/>
        </w:rPr>
        <w:t xml:space="preserve"> Matthias Rösslein</w:t>
      </w:r>
      <w:r w:rsidR="00AC3253" w:rsidRPr="008C58BF">
        <w:rPr>
          <w:rFonts w:eastAsiaTheme="minorHAnsi"/>
          <w:szCs w:val="20"/>
          <w:vertAlign w:val="superscript"/>
          <w:lang w:val="de-DE"/>
        </w:rPr>
        <w:t>4</w:t>
      </w:r>
      <w:r w:rsidR="00AC3253" w:rsidRPr="008C58BF">
        <w:rPr>
          <w:rFonts w:eastAsiaTheme="minorHAnsi"/>
          <w:szCs w:val="20"/>
          <w:lang w:val="de-DE"/>
        </w:rPr>
        <w:t>,</w:t>
      </w:r>
      <w:r w:rsidR="006D2E64" w:rsidRPr="008C58BF">
        <w:rPr>
          <w:rFonts w:eastAsiaTheme="minorHAnsi"/>
          <w:szCs w:val="20"/>
          <w:lang w:val="de-DE"/>
        </w:rPr>
        <w:t xml:space="preserve"> </w:t>
      </w:r>
      <w:r w:rsidR="00E55D38" w:rsidRPr="008C58BF">
        <w:rPr>
          <w:rFonts w:eastAsiaTheme="minorHAnsi"/>
          <w:szCs w:val="20"/>
          <w:lang w:val="de-DE"/>
        </w:rPr>
        <w:t>Rainer Ossig</w:t>
      </w:r>
      <w:r w:rsidR="00E55D38" w:rsidRPr="008C58BF">
        <w:rPr>
          <w:rFonts w:eastAsiaTheme="minorHAnsi"/>
          <w:szCs w:val="20"/>
          <w:vertAlign w:val="superscript"/>
          <w:lang w:val="de-DE"/>
        </w:rPr>
        <w:t>1</w:t>
      </w:r>
      <w:r w:rsidR="00E55D38" w:rsidRPr="008C58BF">
        <w:rPr>
          <w:rFonts w:eastAsiaTheme="minorHAnsi"/>
          <w:szCs w:val="20"/>
          <w:lang w:val="de-DE"/>
        </w:rPr>
        <w:t xml:space="preserve">, </w:t>
      </w:r>
      <w:r w:rsidRPr="008C58BF">
        <w:rPr>
          <w:rFonts w:eastAsiaTheme="minorHAnsi"/>
          <w:szCs w:val="20"/>
          <w:lang w:val="de-DE"/>
        </w:rPr>
        <w:t>Geir</w:t>
      </w:r>
      <w:r w:rsidR="006D2E64" w:rsidRPr="008C58BF">
        <w:rPr>
          <w:rFonts w:eastAsiaTheme="minorHAnsi"/>
          <w:szCs w:val="20"/>
          <w:lang w:val="de-DE"/>
        </w:rPr>
        <w:t> </w:t>
      </w:r>
      <w:r w:rsidRPr="008C58BF">
        <w:rPr>
          <w:rFonts w:eastAsiaTheme="minorHAnsi"/>
          <w:szCs w:val="20"/>
          <w:lang w:val="de-DE"/>
        </w:rPr>
        <w:t>Klinkenberg</w:t>
      </w:r>
      <w:r w:rsidRPr="008C58BF">
        <w:rPr>
          <w:rFonts w:eastAsiaTheme="minorHAnsi"/>
          <w:szCs w:val="20"/>
          <w:vertAlign w:val="superscript"/>
          <w:lang w:val="de-DE"/>
        </w:rPr>
        <w:t>2</w:t>
      </w:r>
      <w:r w:rsidRPr="008C58BF">
        <w:rPr>
          <w:rFonts w:eastAsiaTheme="minorHAnsi"/>
          <w:szCs w:val="20"/>
          <w:lang w:val="de-DE"/>
        </w:rPr>
        <w:t xml:space="preserve">, </w:t>
      </w:r>
      <w:r w:rsidR="006D2E64" w:rsidRPr="008C58BF">
        <w:rPr>
          <w:rFonts w:eastAsiaTheme="minorHAnsi"/>
          <w:szCs w:val="20"/>
          <w:lang w:val="de-DE"/>
        </w:rPr>
        <w:t>Rob </w:t>
      </w:r>
      <w:r w:rsidR="00363B60">
        <w:rPr>
          <w:rFonts w:eastAsiaTheme="minorHAnsi"/>
          <w:szCs w:val="20"/>
          <w:lang w:val="de-DE"/>
        </w:rPr>
        <w:t xml:space="preserve">J. </w:t>
      </w:r>
      <w:r w:rsidR="006D2E64" w:rsidRPr="008C58BF">
        <w:rPr>
          <w:rFonts w:eastAsiaTheme="minorHAnsi"/>
          <w:szCs w:val="20"/>
          <w:lang w:val="de-DE"/>
        </w:rPr>
        <w:t>Vandebriel</w:t>
      </w:r>
      <w:r w:rsidR="006D2E64" w:rsidRPr="008C58BF">
        <w:rPr>
          <w:rFonts w:eastAsiaTheme="minorHAnsi"/>
          <w:szCs w:val="20"/>
          <w:vertAlign w:val="superscript"/>
          <w:lang w:val="de-DE"/>
        </w:rPr>
        <w:t>3</w:t>
      </w:r>
      <w:r w:rsidR="006D2E64" w:rsidRPr="008C58BF">
        <w:rPr>
          <w:rFonts w:eastAsiaTheme="minorHAnsi"/>
          <w:szCs w:val="20"/>
          <w:lang w:val="de-DE"/>
        </w:rPr>
        <w:t>, J</w:t>
      </w:r>
      <w:r w:rsidRPr="008C58BF">
        <w:rPr>
          <w:rFonts w:eastAsiaTheme="minorHAnsi"/>
          <w:szCs w:val="20"/>
          <w:lang w:val="de-DE"/>
        </w:rPr>
        <w:t>ürgen</w:t>
      </w:r>
      <w:r w:rsidR="003A6E92" w:rsidRPr="008C58BF">
        <w:rPr>
          <w:rFonts w:eastAsiaTheme="minorHAnsi"/>
          <w:szCs w:val="20"/>
          <w:lang w:val="de-DE"/>
        </w:rPr>
        <w:t> </w:t>
      </w:r>
      <w:r w:rsidRPr="008C58BF">
        <w:rPr>
          <w:rFonts w:eastAsiaTheme="minorHAnsi"/>
          <w:szCs w:val="20"/>
          <w:lang w:val="de-DE"/>
        </w:rPr>
        <w:t>Schnekenburger</w:t>
      </w:r>
      <w:r w:rsidRPr="008C58BF">
        <w:rPr>
          <w:rFonts w:eastAsiaTheme="minorHAnsi"/>
          <w:szCs w:val="20"/>
          <w:vertAlign w:val="superscript"/>
          <w:lang w:val="de-DE"/>
        </w:rPr>
        <w:t>1</w:t>
      </w:r>
      <w:bookmarkEnd w:id="2"/>
    </w:p>
    <w:p w14:paraId="4D49A33F" w14:textId="77777777" w:rsidR="0026479C" w:rsidRPr="008C58BF" w:rsidRDefault="0026479C" w:rsidP="0026479C">
      <w:pPr>
        <w:spacing w:line="259" w:lineRule="auto"/>
        <w:jc w:val="center"/>
        <w:rPr>
          <w:rFonts w:eastAsiaTheme="minorHAnsi"/>
          <w:szCs w:val="20"/>
        </w:rPr>
      </w:pPr>
      <w:bookmarkStart w:id="3" w:name="_Hlk90556030"/>
      <w:r w:rsidRPr="008C58BF">
        <w:rPr>
          <w:rFonts w:eastAsiaTheme="minorHAnsi"/>
          <w:szCs w:val="20"/>
          <w:vertAlign w:val="superscript"/>
        </w:rPr>
        <w:t>1</w:t>
      </w:r>
      <w:r w:rsidRPr="008C58BF">
        <w:rPr>
          <w:rFonts w:eastAsiaTheme="minorHAnsi"/>
          <w:szCs w:val="20"/>
        </w:rPr>
        <w:t>Biomedical Technology Center (BMTZ) of the Medical Faculty, University of Muenster</w:t>
      </w:r>
    </w:p>
    <w:p w14:paraId="1D088A32" w14:textId="77777777" w:rsidR="0026479C" w:rsidRPr="008C58BF" w:rsidRDefault="0026479C" w:rsidP="0026479C">
      <w:pPr>
        <w:spacing w:after="120" w:line="259" w:lineRule="auto"/>
        <w:jc w:val="center"/>
        <w:rPr>
          <w:rFonts w:eastAsiaTheme="minorHAnsi"/>
          <w:szCs w:val="20"/>
        </w:rPr>
      </w:pPr>
      <w:r w:rsidRPr="008C58BF">
        <w:rPr>
          <w:rFonts w:eastAsiaTheme="minorHAnsi"/>
          <w:szCs w:val="20"/>
        </w:rPr>
        <w:t>48149 Muenster, Germany</w:t>
      </w:r>
    </w:p>
    <w:p w14:paraId="6BAA5FA0" w14:textId="77777777" w:rsidR="0026479C" w:rsidRPr="008C58BF" w:rsidRDefault="0026479C" w:rsidP="0026479C">
      <w:pPr>
        <w:spacing w:after="160" w:line="259" w:lineRule="auto"/>
        <w:jc w:val="center"/>
        <w:rPr>
          <w:rFonts w:eastAsiaTheme="minorHAnsi"/>
          <w:szCs w:val="20"/>
        </w:rPr>
      </w:pPr>
      <w:bookmarkStart w:id="4" w:name="_Hlk90556099"/>
      <w:bookmarkEnd w:id="3"/>
      <w:r w:rsidRPr="008C58BF">
        <w:rPr>
          <w:rFonts w:eastAsiaTheme="minorHAnsi"/>
          <w:szCs w:val="20"/>
          <w:vertAlign w:val="superscript"/>
        </w:rPr>
        <w:t>2</w:t>
      </w:r>
      <w:r w:rsidRPr="008C58BF">
        <w:rPr>
          <w:rFonts w:eastAsiaTheme="minorHAnsi"/>
          <w:szCs w:val="20"/>
        </w:rPr>
        <w:t>SINTEF Materials and Chemistry (SINTEF), 7034 Trondheim, Norway</w:t>
      </w:r>
    </w:p>
    <w:p w14:paraId="02237790" w14:textId="79420995" w:rsidR="0026479C" w:rsidRPr="008C58BF" w:rsidRDefault="0026479C" w:rsidP="0026479C">
      <w:pPr>
        <w:spacing w:after="160" w:line="259" w:lineRule="auto"/>
        <w:jc w:val="center"/>
        <w:rPr>
          <w:rFonts w:eastAsiaTheme="minorHAnsi"/>
          <w:szCs w:val="20"/>
        </w:rPr>
      </w:pPr>
      <w:bookmarkStart w:id="5" w:name="_Hlk90556128"/>
      <w:bookmarkEnd w:id="4"/>
      <w:r w:rsidRPr="008C58BF">
        <w:rPr>
          <w:rFonts w:eastAsiaTheme="minorHAnsi"/>
          <w:szCs w:val="20"/>
          <w:vertAlign w:val="superscript"/>
        </w:rPr>
        <w:t>3</w:t>
      </w:r>
      <w:r w:rsidRPr="008C58BF">
        <w:rPr>
          <w:rFonts w:eastAsiaTheme="minorHAnsi"/>
          <w:szCs w:val="20"/>
        </w:rPr>
        <w:t>National Institute for Public Health and the Environment (RIVM), 372</w:t>
      </w:r>
      <w:r w:rsidR="00363B60">
        <w:rPr>
          <w:rFonts w:eastAsiaTheme="minorHAnsi"/>
          <w:szCs w:val="20"/>
        </w:rPr>
        <w:t>0</w:t>
      </w:r>
      <w:r w:rsidRPr="008C58BF">
        <w:rPr>
          <w:rFonts w:eastAsiaTheme="minorHAnsi"/>
          <w:szCs w:val="20"/>
        </w:rPr>
        <w:t xml:space="preserve"> </w:t>
      </w:r>
      <w:r w:rsidR="00197FFA">
        <w:rPr>
          <w:rFonts w:eastAsiaTheme="minorHAnsi"/>
          <w:szCs w:val="20"/>
        </w:rPr>
        <w:t xml:space="preserve">BA </w:t>
      </w:r>
      <w:r w:rsidRPr="008C58BF">
        <w:rPr>
          <w:rFonts w:eastAsiaTheme="minorHAnsi"/>
          <w:szCs w:val="20"/>
        </w:rPr>
        <w:t>Bilthoven, the Netherlands</w:t>
      </w:r>
    </w:p>
    <w:p w14:paraId="5CEBF36D" w14:textId="41DF644F" w:rsidR="00AC3253" w:rsidRPr="008C58BF" w:rsidRDefault="00AC3253" w:rsidP="0026479C">
      <w:pPr>
        <w:spacing w:after="160" w:line="259" w:lineRule="auto"/>
        <w:jc w:val="center"/>
        <w:rPr>
          <w:rFonts w:eastAsiaTheme="minorHAnsi"/>
          <w:szCs w:val="20"/>
        </w:rPr>
      </w:pPr>
      <w:r w:rsidRPr="008C58BF">
        <w:rPr>
          <w:rFonts w:eastAsiaTheme="minorHAnsi"/>
          <w:szCs w:val="20"/>
          <w:vertAlign w:val="superscript"/>
        </w:rPr>
        <w:t>4</w:t>
      </w:r>
      <w:r w:rsidRPr="008C58BF">
        <w:rPr>
          <w:rFonts w:eastAsiaTheme="minorHAnsi"/>
          <w:szCs w:val="20"/>
        </w:rPr>
        <w:t>Swiss Federal Laboratories for Materials Science and Techno</w:t>
      </w:r>
      <w:bookmarkStart w:id="6" w:name="_GoBack"/>
      <w:bookmarkEnd w:id="6"/>
      <w:r w:rsidRPr="008C58BF">
        <w:rPr>
          <w:rFonts w:eastAsiaTheme="minorHAnsi"/>
          <w:szCs w:val="20"/>
        </w:rPr>
        <w:t xml:space="preserve">logy (EMPA), CH-9014 St. Gallen, Switzerland </w:t>
      </w:r>
    </w:p>
    <w:bookmarkEnd w:id="5"/>
    <w:p w14:paraId="25AE7B4C" w14:textId="5726B59C" w:rsidR="0026479C" w:rsidRPr="008C58BF" w:rsidRDefault="0026479C" w:rsidP="0026479C">
      <w:pPr>
        <w:spacing w:after="160" w:line="259" w:lineRule="auto"/>
        <w:jc w:val="center"/>
        <w:rPr>
          <w:rFonts w:eastAsiaTheme="minorHAnsi"/>
          <w:szCs w:val="20"/>
        </w:rPr>
      </w:pPr>
      <w:r w:rsidRPr="008C58BF">
        <w:rPr>
          <w:rFonts w:eastAsiaTheme="minorHAnsi"/>
          <w:szCs w:val="20"/>
        </w:rPr>
        <w:t>*</w:t>
      </w:r>
      <w:r w:rsidR="00DD4338" w:rsidRPr="008C58BF">
        <w:rPr>
          <w:rFonts w:eastAsiaTheme="minorHAnsi"/>
          <w:szCs w:val="20"/>
        </w:rPr>
        <w:t>Corresponding author</w:t>
      </w:r>
      <w:r w:rsidRPr="008C58BF">
        <w:rPr>
          <w:rFonts w:eastAsiaTheme="minorHAnsi"/>
          <w:szCs w:val="20"/>
        </w:rPr>
        <w:t xml:space="preserve">: </w:t>
      </w:r>
      <w:r w:rsidR="00C02E3B">
        <w:rPr>
          <w:rFonts w:eastAsiaTheme="minorHAnsi"/>
          <w:szCs w:val="20"/>
        </w:rPr>
        <w:t>kai.eder</w:t>
      </w:r>
      <w:r w:rsidRPr="008C58BF">
        <w:rPr>
          <w:rFonts w:eastAsiaTheme="minorHAnsi"/>
          <w:szCs w:val="20"/>
        </w:rPr>
        <w:t>@uni-muenster.de</w:t>
      </w:r>
    </w:p>
    <w:p w14:paraId="062E4795" w14:textId="77654FF1" w:rsidR="00260BA9" w:rsidRDefault="00260BA9" w:rsidP="00260BA9">
      <w:pPr>
        <w:pStyle w:val="berschrift1"/>
      </w:pPr>
      <w:r w:rsidRPr="00260BA9">
        <w:lastRenderedPageBreak/>
        <w:t>Supplementary Materials</w:t>
      </w:r>
    </w:p>
    <w:p w14:paraId="387CC7F7" w14:textId="77777777" w:rsidR="00260BA9" w:rsidRDefault="00260BA9" w:rsidP="00260BA9">
      <w:pPr>
        <w:keepNext/>
      </w:pPr>
      <w:r w:rsidRPr="003D1E74">
        <w:rPr>
          <w:noProof/>
          <w:lang w:val="de-DE" w:eastAsia="de-DE"/>
        </w:rPr>
        <w:drawing>
          <wp:inline distT="0" distB="0" distL="0" distR="0" wp14:anchorId="72A125D7" wp14:editId="2B35A5DD">
            <wp:extent cx="5881373" cy="6162675"/>
            <wp:effectExtent l="0" t="0" r="0"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8">
                      <a:extLst>
                        <a:ext uri="{28A0092B-C50C-407E-A947-70E740481C1C}">
                          <a14:useLocalDpi xmlns:a14="http://schemas.microsoft.com/office/drawing/2010/main" val="0"/>
                        </a:ext>
                      </a:extLst>
                    </a:blip>
                    <a:srcRect t="1768" b="2319"/>
                    <a:stretch/>
                  </pic:blipFill>
                  <pic:spPr bwMode="auto">
                    <a:xfrm>
                      <a:off x="0" y="0"/>
                      <a:ext cx="5889313" cy="6170995"/>
                    </a:xfrm>
                    <a:prstGeom prst="rect">
                      <a:avLst/>
                    </a:prstGeom>
                    <a:noFill/>
                    <a:ln>
                      <a:noFill/>
                    </a:ln>
                    <a:extLst>
                      <a:ext uri="{53640926-AAD7-44D8-BBD7-CCE9431645EC}">
                        <a14:shadowObscured xmlns:a14="http://schemas.microsoft.com/office/drawing/2010/main"/>
                      </a:ext>
                    </a:extLst>
                  </pic:spPr>
                </pic:pic>
              </a:graphicData>
            </a:graphic>
          </wp:inline>
        </w:drawing>
      </w:r>
    </w:p>
    <w:p w14:paraId="26102859" w14:textId="77777777" w:rsidR="00260BA9" w:rsidRPr="003D1E74" w:rsidRDefault="00260BA9" w:rsidP="00260BA9">
      <w:pPr>
        <w:pStyle w:val="Beschriftung"/>
      </w:pPr>
      <w:r>
        <w:t>Figure S</w:t>
      </w:r>
      <w:r>
        <w:rPr>
          <w:noProof/>
        </w:rPr>
        <w:t>1</w:t>
      </w:r>
      <w:r>
        <w:t>:</w:t>
      </w:r>
      <w:r w:rsidRPr="003D1E74">
        <w:t xml:space="preserve"> </w:t>
      </w:r>
      <w:r>
        <w:t>Effects of the organic nanoparticles on cell viability quantified using the WST-8 assay performed by the three</w:t>
      </w:r>
      <w:r w:rsidRPr="005F30D2">
        <w:t xml:space="preserve"> </w:t>
      </w:r>
      <w:r>
        <w:t>individual partner laboratories BMTZ, RIVM, and SINTEF. In the bar charts mean cell viability (%) in comparison to the cell culture medium control for each combination of cell line and organic nanoparticles tested is shown. Standard deviation of mean is indicated by whiskers. Cells were incubated for 24 hours with the organic nanoparticles and controls. Subsequently, a WST-8 assay was performed as described in the method section. Data was acquired from three independent experiments (n = 3) with up to 8 technical repeats each (N = 8). An ANOVA was performed for the statistical analysis of the WST-8 assay results in comparison to the corresponding experiment performed at BMTZ, and significance levels were given as p &lt; 0.005(***), p &lt; 0.01(**), and p &lt; 0.05(*).</w:t>
      </w:r>
    </w:p>
    <w:p w14:paraId="54E89B19" w14:textId="77777777" w:rsidR="00260BA9" w:rsidRDefault="00260BA9" w:rsidP="00260BA9">
      <w:pPr>
        <w:pStyle w:val="Beschriftung"/>
        <w:keepNext/>
      </w:pPr>
      <w:r w:rsidRPr="003D1E74">
        <w:rPr>
          <w:noProof/>
          <w:lang w:val="de-DE" w:eastAsia="de-DE"/>
        </w:rPr>
        <w:lastRenderedPageBreak/>
        <w:drawing>
          <wp:inline distT="0" distB="0" distL="0" distR="0" wp14:anchorId="4428D365" wp14:editId="6D42A7CD">
            <wp:extent cx="6054132" cy="6395725"/>
            <wp:effectExtent l="0" t="0" r="0" b="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9">
                      <a:extLst>
                        <a:ext uri="{28A0092B-C50C-407E-A947-70E740481C1C}">
                          <a14:useLocalDpi xmlns:a14="http://schemas.microsoft.com/office/drawing/2010/main" val="0"/>
                        </a:ext>
                      </a:extLst>
                    </a:blip>
                    <a:srcRect t="744" b="1762"/>
                    <a:stretch/>
                  </pic:blipFill>
                  <pic:spPr bwMode="auto">
                    <a:xfrm>
                      <a:off x="0" y="0"/>
                      <a:ext cx="6062296" cy="6404350"/>
                    </a:xfrm>
                    <a:prstGeom prst="rect">
                      <a:avLst/>
                    </a:prstGeom>
                    <a:noFill/>
                    <a:ln>
                      <a:noFill/>
                    </a:ln>
                    <a:extLst>
                      <a:ext uri="{53640926-AAD7-44D8-BBD7-CCE9431645EC}">
                        <a14:shadowObscured xmlns:a14="http://schemas.microsoft.com/office/drawing/2010/main"/>
                      </a:ext>
                    </a:extLst>
                  </pic:spPr>
                </pic:pic>
              </a:graphicData>
            </a:graphic>
          </wp:inline>
        </w:drawing>
      </w:r>
    </w:p>
    <w:p w14:paraId="7A92F3D5" w14:textId="527BC1A8" w:rsidR="00260BA9" w:rsidRDefault="00260BA9" w:rsidP="00260BA9">
      <w:pPr>
        <w:pStyle w:val="Beschriftung"/>
      </w:pPr>
      <w:r>
        <w:t>Figure S</w:t>
      </w:r>
      <w:r>
        <w:rPr>
          <w:noProof/>
        </w:rPr>
        <w:t>2</w:t>
      </w:r>
      <w:r>
        <w:t>: Cell death quantified using the LDH release assay caused by the three organic nanoparticles in the four cell lines by the three</w:t>
      </w:r>
      <w:r w:rsidRPr="005F30D2">
        <w:t xml:space="preserve"> </w:t>
      </w:r>
      <w:r>
        <w:t>individual partner laboratories BMTZ, RIVM, and SINTEF. In the bar charts mean LDH release (%) in comparison to the Triton X</w:t>
      </w:r>
      <w:r>
        <w:noBreakHyphen/>
        <w:t>100 cytotoxicity control for each combination of cell line and organic nanoparticles tested is shown. Standard deviation of mean cell death is indicated with whiskers. Cells were incubated for 24 hours with the organic nanoparticles and controls. Subsequently, an LDH release cell death assay was performed as described in the method section above. Data was acquired from three independent experiments (n = 3) with up to 8 technical repeats each (N = 8).</w:t>
      </w:r>
      <w:r w:rsidRPr="0060045D">
        <w:t xml:space="preserve"> </w:t>
      </w:r>
      <w:r>
        <w:t>An ANOVA was performed for the statistical analysis of the LDH release assay results in comparison to the corresponding experiment performed at BMTZ, and significance levels were given as p &lt; 0.005(***), p &lt; 0.01(**), and p &lt; 0.05(*).</w:t>
      </w:r>
    </w:p>
    <w:p w14:paraId="70C12032" w14:textId="7E7A41E7" w:rsidR="00070FB7" w:rsidRDefault="00070FB7" w:rsidP="00070FB7">
      <w:pPr>
        <w:jc w:val="center"/>
      </w:pPr>
      <w:r>
        <w:rPr>
          <w:noProof/>
        </w:rPr>
        <w:lastRenderedPageBreak/>
        <w:drawing>
          <wp:inline distT="0" distB="0" distL="0" distR="0" wp14:anchorId="512DACE4" wp14:editId="7D698036">
            <wp:extent cx="4318000" cy="2698750"/>
            <wp:effectExtent l="0" t="0" r="6350" b="635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a:extLst>
                        <a:ext uri="{28A0092B-C50C-407E-A947-70E740481C1C}">
                          <a14:useLocalDpi xmlns:a14="http://schemas.microsoft.com/office/drawing/2010/main" val="0"/>
                        </a:ext>
                      </a:extLst>
                    </a:blip>
                    <a:srcRect t="7607" r="27265" b="11579"/>
                    <a:stretch/>
                  </pic:blipFill>
                  <pic:spPr bwMode="auto">
                    <a:xfrm>
                      <a:off x="0" y="0"/>
                      <a:ext cx="4318000" cy="2698750"/>
                    </a:xfrm>
                    <a:prstGeom prst="rect">
                      <a:avLst/>
                    </a:prstGeom>
                    <a:noFill/>
                    <a:ln>
                      <a:noFill/>
                    </a:ln>
                    <a:extLst>
                      <a:ext uri="{53640926-AAD7-44D8-BBD7-CCE9431645EC}">
                        <a14:shadowObscured xmlns:a14="http://schemas.microsoft.com/office/drawing/2010/main"/>
                      </a:ext>
                    </a:extLst>
                  </pic:spPr>
                </pic:pic>
              </a:graphicData>
            </a:graphic>
          </wp:inline>
        </w:drawing>
      </w:r>
    </w:p>
    <w:p w14:paraId="333F4683" w14:textId="060413C9" w:rsidR="00070FB7" w:rsidRPr="00070FB7" w:rsidRDefault="00070FB7" w:rsidP="00070FB7">
      <w:pPr>
        <w:pStyle w:val="Beschriftung"/>
      </w:pPr>
      <w:r w:rsidRPr="00070FB7">
        <w:t>Figure S</w:t>
      </w:r>
      <w:r>
        <w:t>3</w:t>
      </w:r>
      <w:r w:rsidRPr="00070FB7">
        <w:t>:</w:t>
      </w:r>
      <w:r w:rsidR="00646E3E">
        <w:t xml:space="preserve"> </w:t>
      </w:r>
      <w:r w:rsidR="00646E3E" w:rsidRPr="00646E3E">
        <w:t>Optical interference of nanoparticles with WST 8 formazan and INT formazan detection. A: Absorbance of 0.07 mM WST</w:t>
      </w:r>
      <w:r w:rsidR="00554D2E">
        <w:noBreakHyphen/>
      </w:r>
      <w:r w:rsidR="00646E3E" w:rsidRPr="00646E3E">
        <w:t xml:space="preserve">8 formazan with and without </w:t>
      </w:r>
      <w:r w:rsidR="00554D2E">
        <w:t>organic nanocarriers</w:t>
      </w:r>
      <w:r w:rsidR="00646E3E" w:rsidRPr="00646E3E">
        <w:t>. LipImag</w:t>
      </w:r>
      <w:r w:rsidR="00554D2E">
        <w:t>e</w:t>
      </w:r>
      <w:r w:rsidR="00646E3E" w:rsidRPr="00646E3E">
        <w:t xml:space="preserve">815 and empty, </w:t>
      </w:r>
      <w:r w:rsidR="00554D2E">
        <w:t xml:space="preserve">and </w:t>
      </w:r>
      <w:r w:rsidR="00646E3E" w:rsidRPr="00646E3E">
        <w:t>cabazitaxel-loaded poly(alkyl cyanoacrylate) (PACA) nanoparticles in concentrations of 1</w:t>
      </w:r>
      <w:r w:rsidR="00646E3E">
        <w:t>00</w:t>
      </w:r>
      <w:r w:rsidR="00646E3E" w:rsidRPr="00646E3E">
        <w:t xml:space="preserve"> </w:t>
      </w:r>
      <w:r w:rsidR="00646E3E">
        <w:rPr>
          <w:rFonts w:cstheme="minorHAnsi"/>
        </w:rPr>
        <w:t>µ</w:t>
      </w:r>
      <w:r w:rsidR="00646E3E" w:rsidRPr="00646E3E">
        <w:t>g/mL. B: Absorbance of INT formazan with and without nanoparticles at 492 nm.</w:t>
      </w:r>
    </w:p>
    <w:p w14:paraId="74096E76" w14:textId="2881578B" w:rsidR="00260BA9" w:rsidRDefault="00070FB7" w:rsidP="00260BA9">
      <w:r>
        <w:rPr>
          <w:noProof/>
        </w:rPr>
        <w:drawing>
          <wp:inline distT="0" distB="0" distL="0" distR="0" wp14:anchorId="23A33C00" wp14:editId="5C00DF3F">
            <wp:extent cx="5936615" cy="3339465"/>
            <wp:effectExtent l="0" t="0" r="6985"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36615" cy="3339465"/>
                    </a:xfrm>
                    <a:prstGeom prst="rect">
                      <a:avLst/>
                    </a:prstGeom>
                    <a:noFill/>
                    <a:ln>
                      <a:noFill/>
                    </a:ln>
                  </pic:spPr>
                </pic:pic>
              </a:graphicData>
            </a:graphic>
          </wp:inline>
        </w:drawing>
      </w:r>
    </w:p>
    <w:p w14:paraId="0508394E" w14:textId="49E84B63" w:rsidR="00070FB7" w:rsidRPr="00260BA9" w:rsidRDefault="00070FB7" w:rsidP="00070FB7">
      <w:pPr>
        <w:pStyle w:val="Beschriftung"/>
      </w:pPr>
      <w:r>
        <w:t>Figure S4:</w:t>
      </w:r>
      <w:r w:rsidR="00646E3E" w:rsidRPr="00646E3E">
        <w:t xml:space="preserve"> Enzymatic interference of </w:t>
      </w:r>
      <w:r w:rsidR="00646E3E">
        <w:t>organic</w:t>
      </w:r>
      <w:r w:rsidR="00646E3E" w:rsidRPr="00646E3E">
        <w:t xml:space="preserve"> </w:t>
      </w:r>
      <w:r w:rsidR="00646E3E">
        <w:t xml:space="preserve">nanocarriers at 100 </w:t>
      </w:r>
      <w:r w:rsidR="00646E3E">
        <w:rPr>
          <w:rFonts w:cstheme="minorHAnsi"/>
        </w:rPr>
        <w:t>µ</w:t>
      </w:r>
      <w:r w:rsidR="00646E3E">
        <w:t xml:space="preserve">g/mL </w:t>
      </w:r>
      <w:r w:rsidR="00646E3E" w:rsidRPr="00646E3E">
        <w:t>with L</w:t>
      </w:r>
      <w:r w:rsidR="00646E3E">
        <w:t>-</w:t>
      </w:r>
      <w:r w:rsidR="00646E3E" w:rsidRPr="00646E3E">
        <w:t>Lactic Dehydrogenase. Relative slope values at 492</w:t>
      </w:r>
      <w:r w:rsidR="00646E3E">
        <w:t> </w:t>
      </w:r>
      <w:r w:rsidR="00646E3E" w:rsidRPr="00646E3E">
        <w:t>nm wavelength. Slope</w:t>
      </w:r>
      <w:r w:rsidR="00554D2E">
        <w:t xml:space="preserve"> value</w:t>
      </w:r>
      <w:r w:rsidR="00646E3E" w:rsidRPr="00646E3E">
        <w:t xml:space="preserve"> was obtained by measurement of the absorbance every 1 minute 23 sec for 28 minutes</w:t>
      </w:r>
      <w:r w:rsidR="00554D2E">
        <w:t xml:space="preserve"> at 492 nm</w:t>
      </w:r>
      <w:r w:rsidR="00646E3E" w:rsidRPr="00646E3E">
        <w:t>. All values were related to the LDH control without nanoparticles. During the assay, the temperature was settled to 37 °C.</w:t>
      </w:r>
      <w:r w:rsidR="00646E3E">
        <w:t xml:space="preserve"> </w:t>
      </w:r>
      <w:r w:rsidR="00646E3E" w:rsidRPr="00646E3E">
        <w:t>Slope values with standard deviations were blanked on DMEM medium with INT assay solution and obtained from eight replicates each.</w:t>
      </w:r>
    </w:p>
    <w:sectPr w:rsidR="00070FB7" w:rsidRPr="00260BA9" w:rsidSect="00755307">
      <w:headerReference w:type="default" r:id="rId12"/>
      <w:footerReference w:type="even" r:id="rId13"/>
      <w:footerReference w:type="default" r:id="rId14"/>
      <w:pgSz w:w="11901" w:h="16817" w:code="9"/>
      <w:pgMar w:top="1418" w:right="1134" w:bottom="1418" w:left="1418" w:header="851" w:footer="1134"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CE4215" w14:textId="77777777" w:rsidR="00B43A8E" w:rsidRDefault="00B43A8E">
      <w:r>
        <w:separator/>
      </w:r>
    </w:p>
  </w:endnote>
  <w:endnote w:type="continuationSeparator" w:id="0">
    <w:p w14:paraId="1245C1CF" w14:textId="77777777" w:rsidR="00B43A8E" w:rsidRDefault="00B43A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NewsGoth BT">
    <w:altName w:val="Microsoft YaHei"/>
    <w:charset w:val="00"/>
    <w:family w:val="swiss"/>
    <w:pitch w:val="variable"/>
    <w:sig w:usb0="00000001" w:usb1="00000000" w:usb2="00000000" w:usb3="00000000" w:csb0="0000001B"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F694FD" w14:textId="10E3F88C" w:rsidR="00B43A8E" w:rsidRDefault="00B43A8E" w:rsidP="000E5BB6">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p w14:paraId="7E428BB5" w14:textId="77777777" w:rsidR="00B43A8E" w:rsidRDefault="00B43A8E">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2116203095"/>
      <w:docPartObj>
        <w:docPartGallery w:val="Page Numbers (Bottom of Page)"/>
        <w:docPartUnique/>
      </w:docPartObj>
    </w:sdtPr>
    <w:sdtEndPr>
      <w:rPr>
        <w:rStyle w:val="Seitenzahl"/>
      </w:rPr>
    </w:sdtEndPr>
    <w:sdtContent>
      <w:p w14:paraId="10D80506" w14:textId="107C0A6B" w:rsidR="00B43A8E" w:rsidRDefault="00B43A8E" w:rsidP="00755307">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2C99517D" w14:textId="77777777" w:rsidR="00B43A8E" w:rsidRDefault="00B43A8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5C6AE6" w14:textId="77777777" w:rsidR="00B43A8E" w:rsidRDefault="00B43A8E">
      <w:r>
        <w:separator/>
      </w:r>
    </w:p>
  </w:footnote>
  <w:footnote w:type="continuationSeparator" w:id="0">
    <w:p w14:paraId="1457DB92" w14:textId="77777777" w:rsidR="00B43A8E" w:rsidRDefault="00B43A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780EAB" w14:textId="77777777" w:rsidR="00B43A8E" w:rsidRDefault="00B43A8E">
    <w:pPr>
      <w:pStyle w:val="Kopfzeile"/>
    </w:pPr>
  </w:p>
  <w:p w14:paraId="74D7639A" w14:textId="77777777" w:rsidR="00B43A8E" w:rsidRDefault="00B43A8E">
    <w:pPr>
      <w:pStyle w:val="Kopfzeile"/>
    </w:pPr>
  </w:p>
  <w:p w14:paraId="0614EE9B" w14:textId="77777777" w:rsidR="00B43A8E" w:rsidRDefault="00B43A8E" w:rsidP="00E270E5">
    <w:pPr>
      <w:pStyle w:val="SPIEheader"/>
    </w:pPr>
  </w:p>
  <w:p w14:paraId="6C1253E6" w14:textId="77777777" w:rsidR="00B43A8E" w:rsidRDefault="00B43A8E">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F85103"/>
    <w:multiLevelType w:val="hybridMultilevel"/>
    <w:tmpl w:val="600663C8"/>
    <w:lvl w:ilvl="0" w:tplc="44FAC01A">
      <w:start w:val="1"/>
      <w:numFmt w:val="bullet"/>
      <w:pStyle w:val="SPIEListBullet2"/>
      <w:lvlText w:val=""/>
      <w:lvlJc w:val="left"/>
      <w:pPr>
        <w:tabs>
          <w:tab w:val="num" w:pos="720"/>
        </w:tabs>
        <w:ind w:left="720" w:hanging="216"/>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13B00DA1"/>
    <w:multiLevelType w:val="multilevel"/>
    <w:tmpl w:val="BDD41AA8"/>
    <w:lvl w:ilvl="0">
      <w:start w:val="1"/>
      <w:numFmt w:val="decimal"/>
      <w:isLgl/>
      <w:lvlText w:val="%1."/>
      <w:lvlJc w:val="left"/>
      <w:pPr>
        <w:tabs>
          <w:tab w:val="num" w:pos="360"/>
        </w:tabs>
        <w:ind w:left="360" w:hanging="360"/>
      </w:pPr>
      <w:rPr>
        <w:rFonts w:hint="default"/>
      </w:rPr>
    </w:lvl>
    <w:lvl w:ilvl="1">
      <w:start w:val="1"/>
      <w:numFmt w:val="decimal"/>
      <w:isLgl/>
      <w:lvlText w:val="%1.%2"/>
      <w:lvlJc w:val="left"/>
      <w:pPr>
        <w:tabs>
          <w:tab w:val="num" w:pos="360"/>
        </w:tabs>
        <w:ind w:left="360" w:hanging="360"/>
      </w:pPr>
      <w:rPr>
        <w:rFonts w:hint="default"/>
      </w:rPr>
    </w:lvl>
    <w:lvl w:ilvl="2">
      <w:start w:val="1"/>
      <w:numFmt w:val="decimal"/>
      <w:isLgl/>
      <w:lvlText w:val="%1.%2.%3"/>
      <w:lvlJc w:val="left"/>
      <w:pPr>
        <w:tabs>
          <w:tab w:val="num" w:pos="360"/>
        </w:tabs>
        <w:ind w:left="360" w:hanging="360"/>
      </w:pPr>
      <w:rPr>
        <w:rFonts w:hint="default"/>
      </w:rPr>
    </w:lvl>
    <w:lvl w:ilvl="3">
      <w:start w:val="1"/>
      <w:numFmt w:val="decimal"/>
      <w:isLgl/>
      <w:lvlText w:val="%1.%2.%3.%4"/>
      <w:lvlJc w:val="left"/>
      <w:pPr>
        <w:tabs>
          <w:tab w:val="num" w:pos="720"/>
        </w:tabs>
        <w:ind w:left="720" w:hanging="720"/>
      </w:pPr>
      <w:rPr>
        <w:rFonts w:hint="default"/>
      </w:rPr>
    </w:lvl>
    <w:lvl w:ilvl="4">
      <w:start w:val="1"/>
      <w:numFmt w:val="decimal"/>
      <w:isLgl/>
      <w:lvlText w:val="%1.%2.%3.%4.%5"/>
      <w:lvlJc w:val="left"/>
      <w:pPr>
        <w:tabs>
          <w:tab w:val="num" w:pos="720"/>
        </w:tabs>
        <w:ind w:left="720" w:hanging="720"/>
      </w:pPr>
      <w:rPr>
        <w:rFonts w:hint="default"/>
      </w:rPr>
    </w:lvl>
    <w:lvl w:ilvl="5">
      <w:start w:val="1"/>
      <w:numFmt w:val="decimal"/>
      <w:isLgl/>
      <w:lvlText w:val="%1.%2.%3.%4.%5.%6"/>
      <w:lvlJc w:val="left"/>
      <w:pPr>
        <w:tabs>
          <w:tab w:val="num" w:pos="1080"/>
        </w:tabs>
        <w:ind w:left="1080" w:hanging="1080"/>
      </w:pPr>
      <w:rPr>
        <w:rFonts w:hint="default"/>
      </w:rPr>
    </w:lvl>
    <w:lvl w:ilvl="6">
      <w:start w:val="1"/>
      <w:numFmt w:val="decimal"/>
      <w:isLgl/>
      <w:lvlText w:val="%1.%2.%3.%4.%5.%6.%7"/>
      <w:lvlJc w:val="left"/>
      <w:pPr>
        <w:tabs>
          <w:tab w:val="num" w:pos="1080"/>
        </w:tabs>
        <w:ind w:left="1080" w:hanging="1080"/>
      </w:pPr>
      <w:rPr>
        <w:rFonts w:hint="default"/>
      </w:rPr>
    </w:lvl>
    <w:lvl w:ilvl="7">
      <w:start w:val="1"/>
      <w:numFmt w:val="decimal"/>
      <w:isLgl/>
      <w:lvlText w:val="%1.%2.%3.%4.%5.%6.%7.%8"/>
      <w:lvlJc w:val="left"/>
      <w:pPr>
        <w:tabs>
          <w:tab w:val="num" w:pos="1080"/>
        </w:tabs>
        <w:ind w:left="1080" w:hanging="1080"/>
      </w:pPr>
      <w:rPr>
        <w:rFonts w:hint="default"/>
      </w:rPr>
    </w:lvl>
    <w:lvl w:ilvl="8">
      <w:start w:val="1"/>
      <w:numFmt w:val="decimal"/>
      <w:isLgl/>
      <w:lvlText w:val="%1.%2.%3.%4.%5.%6.%7.%8.%9"/>
      <w:lvlJc w:val="left"/>
      <w:pPr>
        <w:tabs>
          <w:tab w:val="num" w:pos="1440"/>
        </w:tabs>
        <w:ind w:left="1440" w:hanging="1440"/>
      </w:pPr>
      <w:rPr>
        <w:rFonts w:hint="default"/>
      </w:rPr>
    </w:lvl>
  </w:abstractNum>
  <w:abstractNum w:abstractNumId="2" w15:restartNumberingAfterBreak="0">
    <w:nsid w:val="1F7D3A19"/>
    <w:multiLevelType w:val="hybridMultilevel"/>
    <w:tmpl w:val="DDB2B300"/>
    <w:lvl w:ilvl="0" w:tplc="3E0A5F0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55D0EF4"/>
    <w:multiLevelType w:val="hybridMultilevel"/>
    <w:tmpl w:val="A21C875A"/>
    <w:lvl w:ilvl="0" w:tplc="997CB8E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3087D39"/>
    <w:multiLevelType w:val="multilevel"/>
    <w:tmpl w:val="5BCAABAC"/>
    <w:lvl w:ilvl="0">
      <w:start w:val="1"/>
      <w:numFmt w:val="decimal"/>
      <w:isLgl/>
      <w:lvlText w:val="%1."/>
      <w:lvlJc w:val="left"/>
      <w:pPr>
        <w:tabs>
          <w:tab w:val="num" w:pos="360"/>
        </w:tabs>
        <w:ind w:left="360" w:hanging="360"/>
      </w:pPr>
      <w:rPr>
        <w:rFonts w:hint="default"/>
      </w:rPr>
    </w:lvl>
    <w:lvl w:ilvl="1">
      <w:start w:val="1"/>
      <w:numFmt w:val="decimal"/>
      <w:isLgl/>
      <w:lvlText w:val="%1.%2"/>
      <w:lvlJc w:val="left"/>
      <w:pPr>
        <w:tabs>
          <w:tab w:val="num" w:pos="9857"/>
        </w:tabs>
        <w:ind w:left="9857" w:hanging="360"/>
      </w:pPr>
      <w:rPr>
        <w:rFonts w:hint="default"/>
      </w:rPr>
    </w:lvl>
    <w:lvl w:ilvl="2">
      <w:start w:val="1"/>
      <w:numFmt w:val="decimal"/>
      <w:isLgl/>
      <w:lvlText w:val="%1.%2.%3"/>
      <w:lvlJc w:val="left"/>
      <w:pPr>
        <w:tabs>
          <w:tab w:val="num" w:pos="360"/>
        </w:tabs>
        <w:ind w:left="360" w:hanging="360"/>
      </w:pPr>
      <w:rPr>
        <w:rFonts w:hint="default"/>
      </w:rPr>
    </w:lvl>
    <w:lvl w:ilvl="3">
      <w:start w:val="1"/>
      <w:numFmt w:val="decimal"/>
      <w:isLgl/>
      <w:lvlText w:val="%1.%2.%3.%4"/>
      <w:lvlJc w:val="left"/>
      <w:pPr>
        <w:tabs>
          <w:tab w:val="num" w:pos="720"/>
        </w:tabs>
        <w:ind w:left="720" w:hanging="720"/>
      </w:pPr>
      <w:rPr>
        <w:rFonts w:hint="default"/>
      </w:rPr>
    </w:lvl>
    <w:lvl w:ilvl="4">
      <w:start w:val="1"/>
      <w:numFmt w:val="decimal"/>
      <w:isLgl/>
      <w:lvlText w:val="%1.%2.%3.%4.%5"/>
      <w:lvlJc w:val="left"/>
      <w:pPr>
        <w:tabs>
          <w:tab w:val="num" w:pos="720"/>
        </w:tabs>
        <w:ind w:left="720" w:hanging="720"/>
      </w:pPr>
      <w:rPr>
        <w:rFonts w:hint="default"/>
      </w:rPr>
    </w:lvl>
    <w:lvl w:ilvl="5">
      <w:start w:val="1"/>
      <w:numFmt w:val="decimal"/>
      <w:isLgl/>
      <w:lvlText w:val="%1.%2.%3.%4.%5.%6"/>
      <w:lvlJc w:val="left"/>
      <w:pPr>
        <w:tabs>
          <w:tab w:val="num" w:pos="1080"/>
        </w:tabs>
        <w:ind w:left="1080" w:hanging="1080"/>
      </w:pPr>
      <w:rPr>
        <w:rFonts w:hint="default"/>
      </w:rPr>
    </w:lvl>
    <w:lvl w:ilvl="6">
      <w:start w:val="1"/>
      <w:numFmt w:val="decimal"/>
      <w:isLgl/>
      <w:lvlText w:val="%1.%2.%3.%4.%5.%6.%7"/>
      <w:lvlJc w:val="left"/>
      <w:pPr>
        <w:tabs>
          <w:tab w:val="num" w:pos="1080"/>
        </w:tabs>
        <w:ind w:left="1080" w:hanging="1080"/>
      </w:pPr>
      <w:rPr>
        <w:rFonts w:hint="default"/>
      </w:rPr>
    </w:lvl>
    <w:lvl w:ilvl="7">
      <w:start w:val="1"/>
      <w:numFmt w:val="decimal"/>
      <w:isLgl/>
      <w:lvlText w:val="%1.%2.%3.%4.%5.%6.%7.%8"/>
      <w:lvlJc w:val="left"/>
      <w:pPr>
        <w:tabs>
          <w:tab w:val="num" w:pos="1080"/>
        </w:tabs>
        <w:ind w:left="1080" w:hanging="1080"/>
      </w:pPr>
      <w:rPr>
        <w:rFonts w:hint="default"/>
      </w:rPr>
    </w:lvl>
    <w:lvl w:ilvl="8">
      <w:start w:val="1"/>
      <w:numFmt w:val="decimal"/>
      <w:isLgl/>
      <w:lvlText w:val="%1.%2.%3.%4.%5.%6.%7.%8.%9"/>
      <w:lvlJc w:val="left"/>
      <w:pPr>
        <w:tabs>
          <w:tab w:val="num" w:pos="1440"/>
        </w:tabs>
        <w:ind w:left="1440" w:hanging="1440"/>
      </w:pPr>
      <w:rPr>
        <w:rFonts w:hint="default"/>
      </w:rPr>
    </w:lvl>
  </w:abstractNum>
  <w:abstractNum w:abstractNumId="5" w15:restartNumberingAfterBreak="0">
    <w:nsid w:val="3D6A4DF8"/>
    <w:multiLevelType w:val="hybridMultilevel"/>
    <w:tmpl w:val="6B76003E"/>
    <w:lvl w:ilvl="0" w:tplc="8C96DC5C">
      <w:start w:val="1"/>
      <w:numFmt w:val="decimal"/>
      <w:pStyle w:val="SPIEreferencelisting"/>
      <w:lvlText w:val="%1."/>
      <w:lvlJc w:val="left"/>
      <w:pPr>
        <w:tabs>
          <w:tab w:val="num" w:pos="360"/>
        </w:tabs>
        <w:ind w:left="0" w:firstLine="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15:restartNumberingAfterBreak="0">
    <w:nsid w:val="5AAE0CD4"/>
    <w:multiLevelType w:val="hybridMultilevel"/>
    <w:tmpl w:val="B3CC39D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64333F4E"/>
    <w:multiLevelType w:val="hybridMultilevel"/>
    <w:tmpl w:val="9BB29D9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66C73D27"/>
    <w:multiLevelType w:val="hybridMultilevel"/>
    <w:tmpl w:val="46C422D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70AB1AF8"/>
    <w:multiLevelType w:val="hybridMultilevel"/>
    <w:tmpl w:val="F474B4DE"/>
    <w:lvl w:ilvl="0" w:tplc="997CB8E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0"/>
  </w:num>
  <w:num w:numId="3">
    <w:abstractNumId w:val="4"/>
  </w:num>
  <w:num w:numId="4">
    <w:abstractNumId w:val="1"/>
  </w:num>
  <w:num w:numId="5">
    <w:abstractNumId w:val="9"/>
  </w:num>
  <w:num w:numId="6">
    <w:abstractNumId w:val="3"/>
  </w:num>
  <w:num w:numId="7">
    <w:abstractNumId w:val="2"/>
  </w:num>
  <w:num w:numId="8">
    <w:abstractNumId w:val="6"/>
  </w:num>
  <w:num w:numId="9">
    <w:abstractNumId w:val="7"/>
  </w:num>
  <w:num w:numId="10">
    <w:abstractNumId w:val="8"/>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gutterAtTop/>
  <w:proofState w:spelling="clean" w:grammar="clean"/>
  <w:stylePaneFormatFilter w:val="3608" w:allStyles="0" w:customStyles="0" w:latentStyles="0" w:stylesInUse="1" w:headingStyles="0" w:numberingStyles="0" w:tableStyles="0" w:directFormattingOnRuns="0" w:directFormattingOnParagraphs="1" w:directFormattingOnNumbering="1" w:directFormattingOnTables="0" w:clearFormatting="1" w:top3HeadingStyles="1" w:visibleStyles="0" w:alternateStyleNames="0"/>
  <w:defaultTabStop w:val="720"/>
  <w:hyphenationZone w:val="425"/>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 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axr5frqap2tbefe5u5a0xveapwva05ez9a&quot;&gt;CytotoxRRManuskript&lt;record-ids&gt;&lt;item&gt;1&lt;/item&gt;&lt;item&gt;2&lt;/item&gt;&lt;item&gt;3&lt;/item&gt;&lt;item&gt;5&lt;/item&gt;&lt;item&gt;7&lt;/item&gt;&lt;item&gt;8&lt;/item&gt;&lt;item&gt;9&lt;/item&gt;&lt;item&gt;10&lt;/item&gt;&lt;item&gt;11&lt;/item&gt;&lt;item&gt;12&lt;/item&gt;&lt;item&gt;13&lt;/item&gt;&lt;item&gt;14&lt;/item&gt;&lt;item&gt;15&lt;/item&gt;&lt;item&gt;17&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40&lt;/item&gt;&lt;item&gt;42&lt;/item&gt;&lt;item&gt;43&lt;/item&gt;&lt;item&gt;44&lt;/item&gt;&lt;item&gt;45&lt;/item&gt;&lt;/record-ids&gt;&lt;/item&gt;&lt;/Libraries&gt;"/>
  </w:docVars>
  <w:rsids>
    <w:rsidRoot w:val="00751C06"/>
    <w:rsid w:val="000005B8"/>
    <w:rsid w:val="00002A7F"/>
    <w:rsid w:val="0000365F"/>
    <w:rsid w:val="000060F6"/>
    <w:rsid w:val="00010B7C"/>
    <w:rsid w:val="0001128D"/>
    <w:rsid w:val="00013ED5"/>
    <w:rsid w:val="0001475B"/>
    <w:rsid w:val="00014899"/>
    <w:rsid w:val="00015ECB"/>
    <w:rsid w:val="000166EA"/>
    <w:rsid w:val="0001725C"/>
    <w:rsid w:val="00017D28"/>
    <w:rsid w:val="000309E9"/>
    <w:rsid w:val="00031997"/>
    <w:rsid w:val="00032819"/>
    <w:rsid w:val="00033650"/>
    <w:rsid w:val="00033A54"/>
    <w:rsid w:val="00036A6A"/>
    <w:rsid w:val="00043512"/>
    <w:rsid w:val="00044F2E"/>
    <w:rsid w:val="00045337"/>
    <w:rsid w:val="00045B80"/>
    <w:rsid w:val="00046198"/>
    <w:rsid w:val="00046D9D"/>
    <w:rsid w:val="0005196D"/>
    <w:rsid w:val="000531A9"/>
    <w:rsid w:val="0005402A"/>
    <w:rsid w:val="000574C6"/>
    <w:rsid w:val="000608AE"/>
    <w:rsid w:val="00065345"/>
    <w:rsid w:val="00067A0C"/>
    <w:rsid w:val="00070FB7"/>
    <w:rsid w:val="00073810"/>
    <w:rsid w:val="000740AF"/>
    <w:rsid w:val="000740CC"/>
    <w:rsid w:val="0007774A"/>
    <w:rsid w:val="00077D9F"/>
    <w:rsid w:val="000819DB"/>
    <w:rsid w:val="000835A1"/>
    <w:rsid w:val="0008529D"/>
    <w:rsid w:val="00085CCB"/>
    <w:rsid w:val="00086A6D"/>
    <w:rsid w:val="0009038C"/>
    <w:rsid w:val="0009087B"/>
    <w:rsid w:val="00092DAF"/>
    <w:rsid w:val="000933BE"/>
    <w:rsid w:val="000A175F"/>
    <w:rsid w:val="000A1FAF"/>
    <w:rsid w:val="000A4D6C"/>
    <w:rsid w:val="000A6DE6"/>
    <w:rsid w:val="000A7915"/>
    <w:rsid w:val="000B1212"/>
    <w:rsid w:val="000B259F"/>
    <w:rsid w:val="000B41F2"/>
    <w:rsid w:val="000C09D6"/>
    <w:rsid w:val="000C5557"/>
    <w:rsid w:val="000C578F"/>
    <w:rsid w:val="000C70A1"/>
    <w:rsid w:val="000D002E"/>
    <w:rsid w:val="000D2314"/>
    <w:rsid w:val="000D2642"/>
    <w:rsid w:val="000D2A2A"/>
    <w:rsid w:val="000D2EB7"/>
    <w:rsid w:val="000D3676"/>
    <w:rsid w:val="000E3E61"/>
    <w:rsid w:val="000E43B7"/>
    <w:rsid w:val="000E5BB6"/>
    <w:rsid w:val="000E6D3F"/>
    <w:rsid w:val="000E7AED"/>
    <w:rsid w:val="000F2908"/>
    <w:rsid w:val="000F3B09"/>
    <w:rsid w:val="000F4225"/>
    <w:rsid w:val="000F54BE"/>
    <w:rsid w:val="00101E0B"/>
    <w:rsid w:val="00102EE6"/>
    <w:rsid w:val="00104B70"/>
    <w:rsid w:val="001107D6"/>
    <w:rsid w:val="00113289"/>
    <w:rsid w:val="0011455E"/>
    <w:rsid w:val="00116F27"/>
    <w:rsid w:val="001230F0"/>
    <w:rsid w:val="00123673"/>
    <w:rsid w:val="00125723"/>
    <w:rsid w:val="00125A02"/>
    <w:rsid w:val="00125E91"/>
    <w:rsid w:val="00127CE9"/>
    <w:rsid w:val="00135445"/>
    <w:rsid w:val="00135FBD"/>
    <w:rsid w:val="00136206"/>
    <w:rsid w:val="00137779"/>
    <w:rsid w:val="00137B76"/>
    <w:rsid w:val="001402BF"/>
    <w:rsid w:val="00140D3E"/>
    <w:rsid w:val="001425A7"/>
    <w:rsid w:val="00143E8C"/>
    <w:rsid w:val="00144DDF"/>
    <w:rsid w:val="0014535C"/>
    <w:rsid w:val="00150C10"/>
    <w:rsid w:val="001537A4"/>
    <w:rsid w:val="001537D0"/>
    <w:rsid w:val="00155C45"/>
    <w:rsid w:val="00163006"/>
    <w:rsid w:val="00166772"/>
    <w:rsid w:val="0016683D"/>
    <w:rsid w:val="00167C66"/>
    <w:rsid w:val="001735A6"/>
    <w:rsid w:val="00174918"/>
    <w:rsid w:val="00174E56"/>
    <w:rsid w:val="001775F5"/>
    <w:rsid w:val="0018021B"/>
    <w:rsid w:val="00183FC3"/>
    <w:rsid w:val="0018443F"/>
    <w:rsid w:val="00186FB3"/>
    <w:rsid w:val="00187CE4"/>
    <w:rsid w:val="0019055E"/>
    <w:rsid w:val="00190CDC"/>
    <w:rsid w:val="001930FF"/>
    <w:rsid w:val="00194B12"/>
    <w:rsid w:val="00195DED"/>
    <w:rsid w:val="00197FFA"/>
    <w:rsid w:val="001A2E7C"/>
    <w:rsid w:val="001A4F90"/>
    <w:rsid w:val="001A5A04"/>
    <w:rsid w:val="001A5B4E"/>
    <w:rsid w:val="001B429A"/>
    <w:rsid w:val="001B50BD"/>
    <w:rsid w:val="001B6510"/>
    <w:rsid w:val="001C2EE3"/>
    <w:rsid w:val="001C32F1"/>
    <w:rsid w:val="001C64D3"/>
    <w:rsid w:val="001C65A4"/>
    <w:rsid w:val="001C698B"/>
    <w:rsid w:val="001C79F4"/>
    <w:rsid w:val="001D02EC"/>
    <w:rsid w:val="001D03A8"/>
    <w:rsid w:val="001D11EC"/>
    <w:rsid w:val="001D2C69"/>
    <w:rsid w:val="001D6BA3"/>
    <w:rsid w:val="001E2135"/>
    <w:rsid w:val="001E4D4C"/>
    <w:rsid w:val="001F38F0"/>
    <w:rsid w:val="001F5021"/>
    <w:rsid w:val="001F5BA4"/>
    <w:rsid w:val="00201A16"/>
    <w:rsid w:val="00202884"/>
    <w:rsid w:val="00204146"/>
    <w:rsid w:val="00204C8D"/>
    <w:rsid w:val="00206349"/>
    <w:rsid w:val="0020764E"/>
    <w:rsid w:val="002106C8"/>
    <w:rsid w:val="00210BB9"/>
    <w:rsid w:val="002123A6"/>
    <w:rsid w:val="00212D90"/>
    <w:rsid w:val="00215486"/>
    <w:rsid w:val="00220259"/>
    <w:rsid w:val="002204C2"/>
    <w:rsid w:val="002244A2"/>
    <w:rsid w:val="00227016"/>
    <w:rsid w:val="00227BC5"/>
    <w:rsid w:val="0023087E"/>
    <w:rsid w:val="00230E51"/>
    <w:rsid w:val="00232C72"/>
    <w:rsid w:val="00240F5E"/>
    <w:rsid w:val="002444F5"/>
    <w:rsid w:val="00244DF3"/>
    <w:rsid w:val="002455BD"/>
    <w:rsid w:val="00245A7C"/>
    <w:rsid w:val="00245B25"/>
    <w:rsid w:val="002460CF"/>
    <w:rsid w:val="0025514C"/>
    <w:rsid w:val="002603C5"/>
    <w:rsid w:val="00260BA9"/>
    <w:rsid w:val="00262122"/>
    <w:rsid w:val="00262DF7"/>
    <w:rsid w:val="00264181"/>
    <w:rsid w:val="0026479C"/>
    <w:rsid w:val="002655C9"/>
    <w:rsid w:val="00266386"/>
    <w:rsid w:val="002715F4"/>
    <w:rsid w:val="00274651"/>
    <w:rsid w:val="00274EA1"/>
    <w:rsid w:val="00276A8E"/>
    <w:rsid w:val="00276D7F"/>
    <w:rsid w:val="00276E5C"/>
    <w:rsid w:val="00277826"/>
    <w:rsid w:val="00284BD4"/>
    <w:rsid w:val="0028732B"/>
    <w:rsid w:val="00290085"/>
    <w:rsid w:val="00290CCC"/>
    <w:rsid w:val="00290E0B"/>
    <w:rsid w:val="002934EA"/>
    <w:rsid w:val="002942A5"/>
    <w:rsid w:val="00294FFD"/>
    <w:rsid w:val="00297FB8"/>
    <w:rsid w:val="002A07B0"/>
    <w:rsid w:val="002A07C8"/>
    <w:rsid w:val="002A155E"/>
    <w:rsid w:val="002A36FC"/>
    <w:rsid w:val="002A3D55"/>
    <w:rsid w:val="002A4594"/>
    <w:rsid w:val="002A63DD"/>
    <w:rsid w:val="002A66E0"/>
    <w:rsid w:val="002A7F77"/>
    <w:rsid w:val="002B1307"/>
    <w:rsid w:val="002B29F5"/>
    <w:rsid w:val="002B421D"/>
    <w:rsid w:val="002B4771"/>
    <w:rsid w:val="002B4C00"/>
    <w:rsid w:val="002B61BF"/>
    <w:rsid w:val="002B783A"/>
    <w:rsid w:val="002C092D"/>
    <w:rsid w:val="002C0FE5"/>
    <w:rsid w:val="002C4609"/>
    <w:rsid w:val="002C7E24"/>
    <w:rsid w:val="002D0634"/>
    <w:rsid w:val="002D3D9D"/>
    <w:rsid w:val="002E5D30"/>
    <w:rsid w:val="002F0122"/>
    <w:rsid w:val="002F1A23"/>
    <w:rsid w:val="002F1C1B"/>
    <w:rsid w:val="002F7017"/>
    <w:rsid w:val="00310F00"/>
    <w:rsid w:val="0031233C"/>
    <w:rsid w:val="00312E78"/>
    <w:rsid w:val="0031505D"/>
    <w:rsid w:val="0031785E"/>
    <w:rsid w:val="00321155"/>
    <w:rsid w:val="00321F9B"/>
    <w:rsid w:val="003233A8"/>
    <w:rsid w:val="0032465C"/>
    <w:rsid w:val="003268CF"/>
    <w:rsid w:val="00326C8B"/>
    <w:rsid w:val="003271BE"/>
    <w:rsid w:val="00330530"/>
    <w:rsid w:val="003307C1"/>
    <w:rsid w:val="00334F9D"/>
    <w:rsid w:val="003360F1"/>
    <w:rsid w:val="003379CB"/>
    <w:rsid w:val="00343B19"/>
    <w:rsid w:val="0034603E"/>
    <w:rsid w:val="003471E5"/>
    <w:rsid w:val="00347642"/>
    <w:rsid w:val="0035011F"/>
    <w:rsid w:val="003533E7"/>
    <w:rsid w:val="003545DB"/>
    <w:rsid w:val="00354BDC"/>
    <w:rsid w:val="0035749E"/>
    <w:rsid w:val="003579F2"/>
    <w:rsid w:val="00360AFA"/>
    <w:rsid w:val="003611D5"/>
    <w:rsid w:val="003614BF"/>
    <w:rsid w:val="00363B60"/>
    <w:rsid w:val="00367F72"/>
    <w:rsid w:val="00370FE2"/>
    <w:rsid w:val="00373FE8"/>
    <w:rsid w:val="00376189"/>
    <w:rsid w:val="00384540"/>
    <w:rsid w:val="00385285"/>
    <w:rsid w:val="003857CE"/>
    <w:rsid w:val="0039314B"/>
    <w:rsid w:val="00396175"/>
    <w:rsid w:val="00397B93"/>
    <w:rsid w:val="003A4F89"/>
    <w:rsid w:val="003A643A"/>
    <w:rsid w:val="003A6E92"/>
    <w:rsid w:val="003B1781"/>
    <w:rsid w:val="003B4994"/>
    <w:rsid w:val="003B52E8"/>
    <w:rsid w:val="003B626F"/>
    <w:rsid w:val="003C1F74"/>
    <w:rsid w:val="003C2DA9"/>
    <w:rsid w:val="003C435C"/>
    <w:rsid w:val="003C62B5"/>
    <w:rsid w:val="003C6FB9"/>
    <w:rsid w:val="003D0899"/>
    <w:rsid w:val="003D1E74"/>
    <w:rsid w:val="003D2CF4"/>
    <w:rsid w:val="003D5B3F"/>
    <w:rsid w:val="003D7627"/>
    <w:rsid w:val="003E0212"/>
    <w:rsid w:val="003E1F41"/>
    <w:rsid w:val="003E3023"/>
    <w:rsid w:val="003E367A"/>
    <w:rsid w:val="003E3B19"/>
    <w:rsid w:val="003F1DAF"/>
    <w:rsid w:val="003F5E5E"/>
    <w:rsid w:val="003F6318"/>
    <w:rsid w:val="004007DB"/>
    <w:rsid w:val="00401104"/>
    <w:rsid w:val="00402948"/>
    <w:rsid w:val="0040449A"/>
    <w:rsid w:val="00405A7E"/>
    <w:rsid w:val="0040676A"/>
    <w:rsid w:val="00413C4F"/>
    <w:rsid w:val="0042125E"/>
    <w:rsid w:val="004216D2"/>
    <w:rsid w:val="00421CFB"/>
    <w:rsid w:val="004236BB"/>
    <w:rsid w:val="00424BA1"/>
    <w:rsid w:val="004342AD"/>
    <w:rsid w:val="0043782D"/>
    <w:rsid w:val="00437FD9"/>
    <w:rsid w:val="004409E8"/>
    <w:rsid w:val="00441145"/>
    <w:rsid w:val="00442EC4"/>
    <w:rsid w:val="004468E6"/>
    <w:rsid w:val="004476C2"/>
    <w:rsid w:val="00450114"/>
    <w:rsid w:val="00455D7B"/>
    <w:rsid w:val="00456068"/>
    <w:rsid w:val="00456662"/>
    <w:rsid w:val="004578D5"/>
    <w:rsid w:val="00460561"/>
    <w:rsid w:val="00461076"/>
    <w:rsid w:val="0046242A"/>
    <w:rsid w:val="00463170"/>
    <w:rsid w:val="00464AC4"/>
    <w:rsid w:val="00464C36"/>
    <w:rsid w:val="00473CD9"/>
    <w:rsid w:val="00475AE1"/>
    <w:rsid w:val="00475FC6"/>
    <w:rsid w:val="00476D19"/>
    <w:rsid w:val="00480128"/>
    <w:rsid w:val="00480886"/>
    <w:rsid w:val="004823AD"/>
    <w:rsid w:val="00482901"/>
    <w:rsid w:val="0048410F"/>
    <w:rsid w:val="00487291"/>
    <w:rsid w:val="00487E1F"/>
    <w:rsid w:val="0049118A"/>
    <w:rsid w:val="00491FB6"/>
    <w:rsid w:val="004934F8"/>
    <w:rsid w:val="0049795B"/>
    <w:rsid w:val="004A1C31"/>
    <w:rsid w:val="004A400F"/>
    <w:rsid w:val="004A4E78"/>
    <w:rsid w:val="004A53F9"/>
    <w:rsid w:val="004A5F8F"/>
    <w:rsid w:val="004A6540"/>
    <w:rsid w:val="004A7679"/>
    <w:rsid w:val="004B5AF8"/>
    <w:rsid w:val="004C13DA"/>
    <w:rsid w:val="004C18AC"/>
    <w:rsid w:val="004C6393"/>
    <w:rsid w:val="004C68E5"/>
    <w:rsid w:val="004D0AB1"/>
    <w:rsid w:val="004D59C5"/>
    <w:rsid w:val="004D59F3"/>
    <w:rsid w:val="004D6D81"/>
    <w:rsid w:val="004D76D3"/>
    <w:rsid w:val="004D7B67"/>
    <w:rsid w:val="004D7FCD"/>
    <w:rsid w:val="004E2F77"/>
    <w:rsid w:val="004E5549"/>
    <w:rsid w:val="004E6ECD"/>
    <w:rsid w:val="004F1B51"/>
    <w:rsid w:val="004F1DC8"/>
    <w:rsid w:val="004F7027"/>
    <w:rsid w:val="004F7B3E"/>
    <w:rsid w:val="00500B73"/>
    <w:rsid w:val="00502948"/>
    <w:rsid w:val="005029E0"/>
    <w:rsid w:val="00505500"/>
    <w:rsid w:val="00507DFA"/>
    <w:rsid w:val="0051164E"/>
    <w:rsid w:val="00517339"/>
    <w:rsid w:val="00522829"/>
    <w:rsid w:val="00523764"/>
    <w:rsid w:val="005240C2"/>
    <w:rsid w:val="00524FE7"/>
    <w:rsid w:val="0052703E"/>
    <w:rsid w:val="0052771C"/>
    <w:rsid w:val="00531D22"/>
    <w:rsid w:val="00533598"/>
    <w:rsid w:val="00533BC3"/>
    <w:rsid w:val="00533F49"/>
    <w:rsid w:val="00534712"/>
    <w:rsid w:val="00540271"/>
    <w:rsid w:val="00541F2F"/>
    <w:rsid w:val="00542E3B"/>
    <w:rsid w:val="00545608"/>
    <w:rsid w:val="005463D1"/>
    <w:rsid w:val="0054687C"/>
    <w:rsid w:val="005511DE"/>
    <w:rsid w:val="00551683"/>
    <w:rsid w:val="00551EC1"/>
    <w:rsid w:val="00553D26"/>
    <w:rsid w:val="00554D2E"/>
    <w:rsid w:val="00556551"/>
    <w:rsid w:val="00556F09"/>
    <w:rsid w:val="00560118"/>
    <w:rsid w:val="00562901"/>
    <w:rsid w:val="00565574"/>
    <w:rsid w:val="00570439"/>
    <w:rsid w:val="00571828"/>
    <w:rsid w:val="005728A8"/>
    <w:rsid w:val="00573CE2"/>
    <w:rsid w:val="005747E6"/>
    <w:rsid w:val="0057561C"/>
    <w:rsid w:val="005776B9"/>
    <w:rsid w:val="005803BE"/>
    <w:rsid w:val="00582AF6"/>
    <w:rsid w:val="00583453"/>
    <w:rsid w:val="0058467F"/>
    <w:rsid w:val="00586259"/>
    <w:rsid w:val="0058686B"/>
    <w:rsid w:val="00586D83"/>
    <w:rsid w:val="00591B1B"/>
    <w:rsid w:val="00593BBA"/>
    <w:rsid w:val="005941A0"/>
    <w:rsid w:val="00594F8A"/>
    <w:rsid w:val="00595E45"/>
    <w:rsid w:val="00597BDE"/>
    <w:rsid w:val="00597EEB"/>
    <w:rsid w:val="005A03B7"/>
    <w:rsid w:val="005A0B05"/>
    <w:rsid w:val="005A0E5F"/>
    <w:rsid w:val="005A16A7"/>
    <w:rsid w:val="005A35A3"/>
    <w:rsid w:val="005A3793"/>
    <w:rsid w:val="005A4C90"/>
    <w:rsid w:val="005A5261"/>
    <w:rsid w:val="005B1875"/>
    <w:rsid w:val="005B31E4"/>
    <w:rsid w:val="005B3D9A"/>
    <w:rsid w:val="005B6D78"/>
    <w:rsid w:val="005C07A2"/>
    <w:rsid w:val="005C2AFE"/>
    <w:rsid w:val="005C5EA5"/>
    <w:rsid w:val="005D284F"/>
    <w:rsid w:val="005D4997"/>
    <w:rsid w:val="005E2CF7"/>
    <w:rsid w:val="005E5C97"/>
    <w:rsid w:val="005E68B6"/>
    <w:rsid w:val="005F1DF3"/>
    <w:rsid w:val="005F30D2"/>
    <w:rsid w:val="005F3315"/>
    <w:rsid w:val="005F34F3"/>
    <w:rsid w:val="005F6146"/>
    <w:rsid w:val="0060045D"/>
    <w:rsid w:val="006026CE"/>
    <w:rsid w:val="0060434F"/>
    <w:rsid w:val="00607EFF"/>
    <w:rsid w:val="00613659"/>
    <w:rsid w:val="00613F5D"/>
    <w:rsid w:val="00615535"/>
    <w:rsid w:val="00616E27"/>
    <w:rsid w:val="00617BF3"/>
    <w:rsid w:val="006205A7"/>
    <w:rsid w:val="00620E14"/>
    <w:rsid w:val="0062393F"/>
    <w:rsid w:val="00623A3A"/>
    <w:rsid w:val="00624D17"/>
    <w:rsid w:val="00625FF2"/>
    <w:rsid w:val="0063342B"/>
    <w:rsid w:val="006342D1"/>
    <w:rsid w:val="00635D1E"/>
    <w:rsid w:val="00635E0D"/>
    <w:rsid w:val="0064206B"/>
    <w:rsid w:val="0064237F"/>
    <w:rsid w:val="00642424"/>
    <w:rsid w:val="00643626"/>
    <w:rsid w:val="006451DE"/>
    <w:rsid w:val="00645DE7"/>
    <w:rsid w:val="00646564"/>
    <w:rsid w:val="00646E3E"/>
    <w:rsid w:val="006473EA"/>
    <w:rsid w:val="00650615"/>
    <w:rsid w:val="00652564"/>
    <w:rsid w:val="00654905"/>
    <w:rsid w:val="00654B33"/>
    <w:rsid w:val="00654D90"/>
    <w:rsid w:val="006640C9"/>
    <w:rsid w:val="0066454B"/>
    <w:rsid w:val="0066459C"/>
    <w:rsid w:val="00667337"/>
    <w:rsid w:val="00670807"/>
    <w:rsid w:val="00670D2C"/>
    <w:rsid w:val="00672CEA"/>
    <w:rsid w:val="00673DDC"/>
    <w:rsid w:val="006759AC"/>
    <w:rsid w:val="00676763"/>
    <w:rsid w:val="006817B1"/>
    <w:rsid w:val="00681A97"/>
    <w:rsid w:val="00685050"/>
    <w:rsid w:val="006854BE"/>
    <w:rsid w:val="00685DB5"/>
    <w:rsid w:val="0069010E"/>
    <w:rsid w:val="00690C44"/>
    <w:rsid w:val="006965F7"/>
    <w:rsid w:val="006978DE"/>
    <w:rsid w:val="006A0C55"/>
    <w:rsid w:val="006A1CC7"/>
    <w:rsid w:val="006A20A6"/>
    <w:rsid w:val="006A2402"/>
    <w:rsid w:val="006A266D"/>
    <w:rsid w:val="006A5DD6"/>
    <w:rsid w:val="006A639D"/>
    <w:rsid w:val="006A7B17"/>
    <w:rsid w:val="006B14C1"/>
    <w:rsid w:val="006B25CC"/>
    <w:rsid w:val="006C107F"/>
    <w:rsid w:val="006C1669"/>
    <w:rsid w:val="006C4985"/>
    <w:rsid w:val="006C5211"/>
    <w:rsid w:val="006C743A"/>
    <w:rsid w:val="006C7BCA"/>
    <w:rsid w:val="006D17F6"/>
    <w:rsid w:val="006D1C22"/>
    <w:rsid w:val="006D2E64"/>
    <w:rsid w:val="006D4D9B"/>
    <w:rsid w:val="006D7241"/>
    <w:rsid w:val="006E1B5E"/>
    <w:rsid w:val="006E1F69"/>
    <w:rsid w:val="006E2C18"/>
    <w:rsid w:val="006E2DED"/>
    <w:rsid w:val="006E53EC"/>
    <w:rsid w:val="006E76CC"/>
    <w:rsid w:val="006E7C23"/>
    <w:rsid w:val="006F2AFA"/>
    <w:rsid w:val="006F3256"/>
    <w:rsid w:val="006F4525"/>
    <w:rsid w:val="006F50DB"/>
    <w:rsid w:val="006F549D"/>
    <w:rsid w:val="006F5504"/>
    <w:rsid w:val="00705C45"/>
    <w:rsid w:val="00714837"/>
    <w:rsid w:val="00715772"/>
    <w:rsid w:val="00716B2D"/>
    <w:rsid w:val="00716D77"/>
    <w:rsid w:val="00720DBE"/>
    <w:rsid w:val="00722799"/>
    <w:rsid w:val="00730ECB"/>
    <w:rsid w:val="00731DBA"/>
    <w:rsid w:val="00732FB6"/>
    <w:rsid w:val="00734051"/>
    <w:rsid w:val="00734061"/>
    <w:rsid w:val="00735E23"/>
    <w:rsid w:val="00740E8D"/>
    <w:rsid w:val="00742332"/>
    <w:rsid w:val="00742720"/>
    <w:rsid w:val="00743856"/>
    <w:rsid w:val="00744803"/>
    <w:rsid w:val="007454A7"/>
    <w:rsid w:val="0074602A"/>
    <w:rsid w:val="00750FFF"/>
    <w:rsid w:val="00751C06"/>
    <w:rsid w:val="00753D5A"/>
    <w:rsid w:val="00755307"/>
    <w:rsid w:val="00756AD7"/>
    <w:rsid w:val="0075706B"/>
    <w:rsid w:val="00757334"/>
    <w:rsid w:val="007612CA"/>
    <w:rsid w:val="007614EE"/>
    <w:rsid w:val="007631B2"/>
    <w:rsid w:val="00764F0E"/>
    <w:rsid w:val="00767CDB"/>
    <w:rsid w:val="00770397"/>
    <w:rsid w:val="00773092"/>
    <w:rsid w:val="007730A9"/>
    <w:rsid w:val="00773EFB"/>
    <w:rsid w:val="00775E9C"/>
    <w:rsid w:val="00776A60"/>
    <w:rsid w:val="007808E4"/>
    <w:rsid w:val="00780F0A"/>
    <w:rsid w:val="0078245D"/>
    <w:rsid w:val="00782503"/>
    <w:rsid w:val="00797858"/>
    <w:rsid w:val="007A003A"/>
    <w:rsid w:val="007A17A9"/>
    <w:rsid w:val="007A2136"/>
    <w:rsid w:val="007A23FE"/>
    <w:rsid w:val="007A2C2D"/>
    <w:rsid w:val="007A7A40"/>
    <w:rsid w:val="007B0B12"/>
    <w:rsid w:val="007B47D3"/>
    <w:rsid w:val="007B505C"/>
    <w:rsid w:val="007B62AA"/>
    <w:rsid w:val="007B6C1F"/>
    <w:rsid w:val="007B6DFE"/>
    <w:rsid w:val="007B7887"/>
    <w:rsid w:val="007C0092"/>
    <w:rsid w:val="007C18A5"/>
    <w:rsid w:val="007C411B"/>
    <w:rsid w:val="007C6BD7"/>
    <w:rsid w:val="007D1267"/>
    <w:rsid w:val="007D176D"/>
    <w:rsid w:val="007D6639"/>
    <w:rsid w:val="007E1CB2"/>
    <w:rsid w:val="007E1D00"/>
    <w:rsid w:val="007E3FF1"/>
    <w:rsid w:val="007E4055"/>
    <w:rsid w:val="007E41B7"/>
    <w:rsid w:val="007E5D4E"/>
    <w:rsid w:val="007E61C7"/>
    <w:rsid w:val="007E61DF"/>
    <w:rsid w:val="007E6440"/>
    <w:rsid w:val="007E7537"/>
    <w:rsid w:val="007E772C"/>
    <w:rsid w:val="007F0379"/>
    <w:rsid w:val="007F32ED"/>
    <w:rsid w:val="008002CF"/>
    <w:rsid w:val="00801332"/>
    <w:rsid w:val="00804FC4"/>
    <w:rsid w:val="00805C7D"/>
    <w:rsid w:val="0080768E"/>
    <w:rsid w:val="00807DA4"/>
    <w:rsid w:val="00810FCB"/>
    <w:rsid w:val="00812CEB"/>
    <w:rsid w:val="008131F4"/>
    <w:rsid w:val="00813F2C"/>
    <w:rsid w:val="008162D6"/>
    <w:rsid w:val="0081689A"/>
    <w:rsid w:val="00820166"/>
    <w:rsid w:val="0082221B"/>
    <w:rsid w:val="0082736F"/>
    <w:rsid w:val="00830952"/>
    <w:rsid w:val="00831443"/>
    <w:rsid w:val="00832AD7"/>
    <w:rsid w:val="0084035E"/>
    <w:rsid w:val="00841267"/>
    <w:rsid w:val="00845D83"/>
    <w:rsid w:val="008461DA"/>
    <w:rsid w:val="00846C85"/>
    <w:rsid w:val="00853454"/>
    <w:rsid w:val="0085501B"/>
    <w:rsid w:val="0085536B"/>
    <w:rsid w:val="008554B5"/>
    <w:rsid w:val="00855632"/>
    <w:rsid w:val="00855A3E"/>
    <w:rsid w:val="00855B57"/>
    <w:rsid w:val="008631CF"/>
    <w:rsid w:val="008633A1"/>
    <w:rsid w:val="00864C84"/>
    <w:rsid w:val="00865FA2"/>
    <w:rsid w:val="00866776"/>
    <w:rsid w:val="00870B98"/>
    <w:rsid w:val="00871EBF"/>
    <w:rsid w:val="00873842"/>
    <w:rsid w:val="008741F7"/>
    <w:rsid w:val="008778EA"/>
    <w:rsid w:val="00877A8D"/>
    <w:rsid w:val="008802AC"/>
    <w:rsid w:val="00881100"/>
    <w:rsid w:val="0088179D"/>
    <w:rsid w:val="00883B13"/>
    <w:rsid w:val="00886D33"/>
    <w:rsid w:val="00890C53"/>
    <w:rsid w:val="0089352B"/>
    <w:rsid w:val="008937E3"/>
    <w:rsid w:val="00895CB7"/>
    <w:rsid w:val="008A0CF8"/>
    <w:rsid w:val="008A4077"/>
    <w:rsid w:val="008A47DE"/>
    <w:rsid w:val="008B1C1C"/>
    <w:rsid w:val="008B37BC"/>
    <w:rsid w:val="008B7CE1"/>
    <w:rsid w:val="008C1547"/>
    <w:rsid w:val="008C1667"/>
    <w:rsid w:val="008C58BF"/>
    <w:rsid w:val="008C60F4"/>
    <w:rsid w:val="008D4912"/>
    <w:rsid w:val="008D79AA"/>
    <w:rsid w:val="008E0E02"/>
    <w:rsid w:val="008E3CA1"/>
    <w:rsid w:val="008E537D"/>
    <w:rsid w:val="008E61BC"/>
    <w:rsid w:val="008F22DA"/>
    <w:rsid w:val="008F24AA"/>
    <w:rsid w:val="008F262F"/>
    <w:rsid w:val="00906E6C"/>
    <w:rsid w:val="00907096"/>
    <w:rsid w:val="009077D5"/>
    <w:rsid w:val="009118DD"/>
    <w:rsid w:val="00913520"/>
    <w:rsid w:val="00913B3A"/>
    <w:rsid w:val="0091453C"/>
    <w:rsid w:val="009160BA"/>
    <w:rsid w:val="00921B48"/>
    <w:rsid w:val="0092557D"/>
    <w:rsid w:val="00925763"/>
    <w:rsid w:val="0093152D"/>
    <w:rsid w:val="00933873"/>
    <w:rsid w:val="0093414F"/>
    <w:rsid w:val="009344F9"/>
    <w:rsid w:val="009363EE"/>
    <w:rsid w:val="00940427"/>
    <w:rsid w:val="009406AE"/>
    <w:rsid w:val="00940F11"/>
    <w:rsid w:val="00941CAC"/>
    <w:rsid w:val="009432F9"/>
    <w:rsid w:val="00953E6B"/>
    <w:rsid w:val="0095510B"/>
    <w:rsid w:val="00956387"/>
    <w:rsid w:val="00956465"/>
    <w:rsid w:val="00956A64"/>
    <w:rsid w:val="00960BF7"/>
    <w:rsid w:val="00961187"/>
    <w:rsid w:val="00962926"/>
    <w:rsid w:val="009635D3"/>
    <w:rsid w:val="00964176"/>
    <w:rsid w:val="00965965"/>
    <w:rsid w:val="0096597C"/>
    <w:rsid w:val="009666EC"/>
    <w:rsid w:val="00970E11"/>
    <w:rsid w:val="00971130"/>
    <w:rsid w:val="009718E8"/>
    <w:rsid w:val="00975108"/>
    <w:rsid w:val="0098225F"/>
    <w:rsid w:val="00982F26"/>
    <w:rsid w:val="00983CEF"/>
    <w:rsid w:val="009847B2"/>
    <w:rsid w:val="00985EEF"/>
    <w:rsid w:val="009878D0"/>
    <w:rsid w:val="00990E20"/>
    <w:rsid w:val="00993584"/>
    <w:rsid w:val="00996E36"/>
    <w:rsid w:val="009A0766"/>
    <w:rsid w:val="009A3A73"/>
    <w:rsid w:val="009A3E83"/>
    <w:rsid w:val="009A61A9"/>
    <w:rsid w:val="009A643B"/>
    <w:rsid w:val="009A7ADF"/>
    <w:rsid w:val="009B42D5"/>
    <w:rsid w:val="009B550B"/>
    <w:rsid w:val="009B69EA"/>
    <w:rsid w:val="009B6A60"/>
    <w:rsid w:val="009B6FB2"/>
    <w:rsid w:val="009C1491"/>
    <w:rsid w:val="009C3518"/>
    <w:rsid w:val="009C4C9E"/>
    <w:rsid w:val="009D0621"/>
    <w:rsid w:val="009D09D0"/>
    <w:rsid w:val="009D7744"/>
    <w:rsid w:val="009E20C5"/>
    <w:rsid w:val="009E2A1F"/>
    <w:rsid w:val="009F04D6"/>
    <w:rsid w:val="009F22D4"/>
    <w:rsid w:val="009F364A"/>
    <w:rsid w:val="009F458C"/>
    <w:rsid w:val="009F7579"/>
    <w:rsid w:val="00A032EC"/>
    <w:rsid w:val="00A05B71"/>
    <w:rsid w:val="00A0717D"/>
    <w:rsid w:val="00A07E79"/>
    <w:rsid w:val="00A12E51"/>
    <w:rsid w:val="00A13CF6"/>
    <w:rsid w:val="00A1583F"/>
    <w:rsid w:val="00A17CA0"/>
    <w:rsid w:val="00A21332"/>
    <w:rsid w:val="00A24264"/>
    <w:rsid w:val="00A26870"/>
    <w:rsid w:val="00A27F77"/>
    <w:rsid w:val="00A31650"/>
    <w:rsid w:val="00A32511"/>
    <w:rsid w:val="00A35710"/>
    <w:rsid w:val="00A3603A"/>
    <w:rsid w:val="00A363DA"/>
    <w:rsid w:val="00A40E6B"/>
    <w:rsid w:val="00A42125"/>
    <w:rsid w:val="00A42608"/>
    <w:rsid w:val="00A42DC2"/>
    <w:rsid w:val="00A50892"/>
    <w:rsid w:val="00A50EC2"/>
    <w:rsid w:val="00A57BA8"/>
    <w:rsid w:val="00A57BB5"/>
    <w:rsid w:val="00A6141C"/>
    <w:rsid w:val="00A64F8C"/>
    <w:rsid w:val="00A71C1D"/>
    <w:rsid w:val="00A7364A"/>
    <w:rsid w:val="00A74A89"/>
    <w:rsid w:val="00A74FAE"/>
    <w:rsid w:val="00A81981"/>
    <w:rsid w:val="00A82867"/>
    <w:rsid w:val="00A82C1E"/>
    <w:rsid w:val="00A8591A"/>
    <w:rsid w:val="00A85AAD"/>
    <w:rsid w:val="00A86BC9"/>
    <w:rsid w:val="00A93FEE"/>
    <w:rsid w:val="00A95B1E"/>
    <w:rsid w:val="00A96B65"/>
    <w:rsid w:val="00A97BBE"/>
    <w:rsid w:val="00AA249D"/>
    <w:rsid w:val="00AA5729"/>
    <w:rsid w:val="00AB0880"/>
    <w:rsid w:val="00AB1032"/>
    <w:rsid w:val="00AB1234"/>
    <w:rsid w:val="00AB388B"/>
    <w:rsid w:val="00AB3AA3"/>
    <w:rsid w:val="00AB3D47"/>
    <w:rsid w:val="00AB3E16"/>
    <w:rsid w:val="00AB5E41"/>
    <w:rsid w:val="00AB5FDF"/>
    <w:rsid w:val="00AB6DCB"/>
    <w:rsid w:val="00AC0090"/>
    <w:rsid w:val="00AC3253"/>
    <w:rsid w:val="00AC34AB"/>
    <w:rsid w:val="00AD06F0"/>
    <w:rsid w:val="00AD35BB"/>
    <w:rsid w:val="00AD35FC"/>
    <w:rsid w:val="00AD4E2D"/>
    <w:rsid w:val="00AD5994"/>
    <w:rsid w:val="00AD7DDC"/>
    <w:rsid w:val="00AE03E4"/>
    <w:rsid w:val="00AE1145"/>
    <w:rsid w:val="00AE413A"/>
    <w:rsid w:val="00AE6324"/>
    <w:rsid w:val="00AF3FAB"/>
    <w:rsid w:val="00B016B9"/>
    <w:rsid w:val="00B059A3"/>
    <w:rsid w:val="00B07536"/>
    <w:rsid w:val="00B07DEA"/>
    <w:rsid w:val="00B100A1"/>
    <w:rsid w:val="00B13A9D"/>
    <w:rsid w:val="00B13B20"/>
    <w:rsid w:val="00B2103D"/>
    <w:rsid w:val="00B2289B"/>
    <w:rsid w:val="00B22E34"/>
    <w:rsid w:val="00B24E68"/>
    <w:rsid w:val="00B27C5D"/>
    <w:rsid w:val="00B30922"/>
    <w:rsid w:val="00B314B8"/>
    <w:rsid w:val="00B31992"/>
    <w:rsid w:val="00B40430"/>
    <w:rsid w:val="00B41C3F"/>
    <w:rsid w:val="00B43A8E"/>
    <w:rsid w:val="00B4524C"/>
    <w:rsid w:val="00B5127D"/>
    <w:rsid w:val="00B52BA8"/>
    <w:rsid w:val="00B54385"/>
    <w:rsid w:val="00B55C5D"/>
    <w:rsid w:val="00B5671E"/>
    <w:rsid w:val="00B612F8"/>
    <w:rsid w:val="00B640BC"/>
    <w:rsid w:val="00B67AA3"/>
    <w:rsid w:val="00B70E8E"/>
    <w:rsid w:val="00B71510"/>
    <w:rsid w:val="00B73CF0"/>
    <w:rsid w:val="00B751E0"/>
    <w:rsid w:val="00B774F9"/>
    <w:rsid w:val="00B77948"/>
    <w:rsid w:val="00B80B60"/>
    <w:rsid w:val="00B81BAA"/>
    <w:rsid w:val="00B8261F"/>
    <w:rsid w:val="00B86563"/>
    <w:rsid w:val="00B86841"/>
    <w:rsid w:val="00B87A3B"/>
    <w:rsid w:val="00B900D6"/>
    <w:rsid w:val="00B91325"/>
    <w:rsid w:val="00B92AD7"/>
    <w:rsid w:val="00B93C2B"/>
    <w:rsid w:val="00B95052"/>
    <w:rsid w:val="00B97746"/>
    <w:rsid w:val="00BA3277"/>
    <w:rsid w:val="00BA57EB"/>
    <w:rsid w:val="00BA6124"/>
    <w:rsid w:val="00BA6EB1"/>
    <w:rsid w:val="00BA74D5"/>
    <w:rsid w:val="00BB10C4"/>
    <w:rsid w:val="00BB1F79"/>
    <w:rsid w:val="00BB3D65"/>
    <w:rsid w:val="00BB3E16"/>
    <w:rsid w:val="00BB4590"/>
    <w:rsid w:val="00BB46E5"/>
    <w:rsid w:val="00BB71FA"/>
    <w:rsid w:val="00BB7695"/>
    <w:rsid w:val="00BC00F5"/>
    <w:rsid w:val="00BC21C2"/>
    <w:rsid w:val="00BC6BE6"/>
    <w:rsid w:val="00BC7F9C"/>
    <w:rsid w:val="00BD0559"/>
    <w:rsid w:val="00BD2032"/>
    <w:rsid w:val="00BE1CEC"/>
    <w:rsid w:val="00BE579B"/>
    <w:rsid w:val="00BF0E1F"/>
    <w:rsid w:val="00BF0F49"/>
    <w:rsid w:val="00BF336E"/>
    <w:rsid w:val="00BF7171"/>
    <w:rsid w:val="00BF7181"/>
    <w:rsid w:val="00C00970"/>
    <w:rsid w:val="00C02619"/>
    <w:rsid w:val="00C02E3B"/>
    <w:rsid w:val="00C06AF5"/>
    <w:rsid w:val="00C10332"/>
    <w:rsid w:val="00C11C44"/>
    <w:rsid w:val="00C12651"/>
    <w:rsid w:val="00C145BC"/>
    <w:rsid w:val="00C17A96"/>
    <w:rsid w:val="00C21F81"/>
    <w:rsid w:val="00C23604"/>
    <w:rsid w:val="00C34264"/>
    <w:rsid w:val="00C34D4F"/>
    <w:rsid w:val="00C35249"/>
    <w:rsid w:val="00C374AB"/>
    <w:rsid w:val="00C374B6"/>
    <w:rsid w:val="00C40345"/>
    <w:rsid w:val="00C41EB0"/>
    <w:rsid w:val="00C42120"/>
    <w:rsid w:val="00C4358E"/>
    <w:rsid w:val="00C438AD"/>
    <w:rsid w:val="00C44E32"/>
    <w:rsid w:val="00C47129"/>
    <w:rsid w:val="00C47422"/>
    <w:rsid w:val="00C5078D"/>
    <w:rsid w:val="00C62564"/>
    <w:rsid w:val="00C6525A"/>
    <w:rsid w:val="00C67866"/>
    <w:rsid w:val="00C711BC"/>
    <w:rsid w:val="00C725A6"/>
    <w:rsid w:val="00C7354D"/>
    <w:rsid w:val="00C773B9"/>
    <w:rsid w:val="00C7741A"/>
    <w:rsid w:val="00C810A4"/>
    <w:rsid w:val="00C81F6F"/>
    <w:rsid w:val="00C83076"/>
    <w:rsid w:val="00C84416"/>
    <w:rsid w:val="00C871DB"/>
    <w:rsid w:val="00C921F1"/>
    <w:rsid w:val="00CA0E78"/>
    <w:rsid w:val="00CA59B6"/>
    <w:rsid w:val="00CA6028"/>
    <w:rsid w:val="00CA7E1D"/>
    <w:rsid w:val="00CB19BE"/>
    <w:rsid w:val="00CB21BC"/>
    <w:rsid w:val="00CB2969"/>
    <w:rsid w:val="00CB30D3"/>
    <w:rsid w:val="00CB67A7"/>
    <w:rsid w:val="00CB6FD2"/>
    <w:rsid w:val="00CB79D8"/>
    <w:rsid w:val="00CC0C57"/>
    <w:rsid w:val="00CC712C"/>
    <w:rsid w:val="00CD0F18"/>
    <w:rsid w:val="00CD1265"/>
    <w:rsid w:val="00CD3F04"/>
    <w:rsid w:val="00CD4EFF"/>
    <w:rsid w:val="00CD5E20"/>
    <w:rsid w:val="00CE28ED"/>
    <w:rsid w:val="00CE6D3A"/>
    <w:rsid w:val="00CF2A1B"/>
    <w:rsid w:val="00CF67B7"/>
    <w:rsid w:val="00D001DF"/>
    <w:rsid w:val="00D00395"/>
    <w:rsid w:val="00D01CA6"/>
    <w:rsid w:val="00D01E5E"/>
    <w:rsid w:val="00D03024"/>
    <w:rsid w:val="00D03D55"/>
    <w:rsid w:val="00D06125"/>
    <w:rsid w:val="00D15569"/>
    <w:rsid w:val="00D15DB6"/>
    <w:rsid w:val="00D27386"/>
    <w:rsid w:val="00D27F94"/>
    <w:rsid w:val="00D316C9"/>
    <w:rsid w:val="00D334CF"/>
    <w:rsid w:val="00D36757"/>
    <w:rsid w:val="00D40472"/>
    <w:rsid w:val="00D40FFF"/>
    <w:rsid w:val="00D4551C"/>
    <w:rsid w:val="00D50756"/>
    <w:rsid w:val="00D53571"/>
    <w:rsid w:val="00D560B1"/>
    <w:rsid w:val="00D61806"/>
    <w:rsid w:val="00D64D4D"/>
    <w:rsid w:val="00D65D25"/>
    <w:rsid w:val="00D6673A"/>
    <w:rsid w:val="00D708A4"/>
    <w:rsid w:val="00D71079"/>
    <w:rsid w:val="00D72BF8"/>
    <w:rsid w:val="00D7329E"/>
    <w:rsid w:val="00D74CCF"/>
    <w:rsid w:val="00D753FA"/>
    <w:rsid w:val="00D75F1B"/>
    <w:rsid w:val="00D80959"/>
    <w:rsid w:val="00D809DE"/>
    <w:rsid w:val="00D81350"/>
    <w:rsid w:val="00D81AAA"/>
    <w:rsid w:val="00D87495"/>
    <w:rsid w:val="00D93C77"/>
    <w:rsid w:val="00D95709"/>
    <w:rsid w:val="00D97863"/>
    <w:rsid w:val="00DA1CCF"/>
    <w:rsid w:val="00DA2C92"/>
    <w:rsid w:val="00DA345C"/>
    <w:rsid w:val="00DA775F"/>
    <w:rsid w:val="00DA7C8C"/>
    <w:rsid w:val="00DB007B"/>
    <w:rsid w:val="00DB2763"/>
    <w:rsid w:val="00DB2FC0"/>
    <w:rsid w:val="00DB382F"/>
    <w:rsid w:val="00DC19B2"/>
    <w:rsid w:val="00DC244C"/>
    <w:rsid w:val="00DC261D"/>
    <w:rsid w:val="00DC7358"/>
    <w:rsid w:val="00DD0758"/>
    <w:rsid w:val="00DD4338"/>
    <w:rsid w:val="00DD7C2A"/>
    <w:rsid w:val="00DE20DB"/>
    <w:rsid w:val="00DE27FE"/>
    <w:rsid w:val="00DE5287"/>
    <w:rsid w:val="00DE6584"/>
    <w:rsid w:val="00DE701C"/>
    <w:rsid w:val="00DF384C"/>
    <w:rsid w:val="00DF4AF3"/>
    <w:rsid w:val="00DF6575"/>
    <w:rsid w:val="00DF68CB"/>
    <w:rsid w:val="00E00205"/>
    <w:rsid w:val="00E00703"/>
    <w:rsid w:val="00E010A9"/>
    <w:rsid w:val="00E02DAC"/>
    <w:rsid w:val="00E10183"/>
    <w:rsid w:val="00E14A62"/>
    <w:rsid w:val="00E154F8"/>
    <w:rsid w:val="00E16052"/>
    <w:rsid w:val="00E20B10"/>
    <w:rsid w:val="00E21895"/>
    <w:rsid w:val="00E270E5"/>
    <w:rsid w:val="00E31195"/>
    <w:rsid w:val="00E362D6"/>
    <w:rsid w:val="00E369CE"/>
    <w:rsid w:val="00E44E04"/>
    <w:rsid w:val="00E4762A"/>
    <w:rsid w:val="00E512C8"/>
    <w:rsid w:val="00E51C03"/>
    <w:rsid w:val="00E54A3F"/>
    <w:rsid w:val="00E555ED"/>
    <w:rsid w:val="00E55D38"/>
    <w:rsid w:val="00E5729C"/>
    <w:rsid w:val="00E573BA"/>
    <w:rsid w:val="00E57AEB"/>
    <w:rsid w:val="00E57DBF"/>
    <w:rsid w:val="00E60AED"/>
    <w:rsid w:val="00E62777"/>
    <w:rsid w:val="00E62D1C"/>
    <w:rsid w:val="00E66821"/>
    <w:rsid w:val="00E67FF7"/>
    <w:rsid w:val="00E750FF"/>
    <w:rsid w:val="00E75334"/>
    <w:rsid w:val="00E76B2F"/>
    <w:rsid w:val="00E843E8"/>
    <w:rsid w:val="00E85CB6"/>
    <w:rsid w:val="00E862AD"/>
    <w:rsid w:val="00E90232"/>
    <w:rsid w:val="00E909C4"/>
    <w:rsid w:val="00E91486"/>
    <w:rsid w:val="00E936C6"/>
    <w:rsid w:val="00E9517F"/>
    <w:rsid w:val="00E9694E"/>
    <w:rsid w:val="00E96DE0"/>
    <w:rsid w:val="00EA1547"/>
    <w:rsid w:val="00EA2BDE"/>
    <w:rsid w:val="00EA2DDF"/>
    <w:rsid w:val="00EA62F3"/>
    <w:rsid w:val="00EB06A9"/>
    <w:rsid w:val="00EB0B56"/>
    <w:rsid w:val="00EB268B"/>
    <w:rsid w:val="00EB3A50"/>
    <w:rsid w:val="00EB3B29"/>
    <w:rsid w:val="00EB5011"/>
    <w:rsid w:val="00EB51A8"/>
    <w:rsid w:val="00EB5D34"/>
    <w:rsid w:val="00EB69DE"/>
    <w:rsid w:val="00EB7B19"/>
    <w:rsid w:val="00EC0234"/>
    <w:rsid w:val="00EC06B7"/>
    <w:rsid w:val="00EC418E"/>
    <w:rsid w:val="00EC6A96"/>
    <w:rsid w:val="00ED0B66"/>
    <w:rsid w:val="00ED579D"/>
    <w:rsid w:val="00ED6B0A"/>
    <w:rsid w:val="00EE0CA0"/>
    <w:rsid w:val="00EE1325"/>
    <w:rsid w:val="00EE41E8"/>
    <w:rsid w:val="00EE4C66"/>
    <w:rsid w:val="00EE61D1"/>
    <w:rsid w:val="00EE6C14"/>
    <w:rsid w:val="00EF0E0A"/>
    <w:rsid w:val="00EF7368"/>
    <w:rsid w:val="00F00CA6"/>
    <w:rsid w:val="00F0217D"/>
    <w:rsid w:val="00F03CE4"/>
    <w:rsid w:val="00F0401A"/>
    <w:rsid w:val="00F05E49"/>
    <w:rsid w:val="00F06396"/>
    <w:rsid w:val="00F07567"/>
    <w:rsid w:val="00F1139A"/>
    <w:rsid w:val="00F1175D"/>
    <w:rsid w:val="00F12D25"/>
    <w:rsid w:val="00F1404B"/>
    <w:rsid w:val="00F143E3"/>
    <w:rsid w:val="00F15240"/>
    <w:rsid w:val="00F17288"/>
    <w:rsid w:val="00F21AD4"/>
    <w:rsid w:val="00F21CDB"/>
    <w:rsid w:val="00F22ADD"/>
    <w:rsid w:val="00F22DAA"/>
    <w:rsid w:val="00F23960"/>
    <w:rsid w:val="00F27FB1"/>
    <w:rsid w:val="00F31F68"/>
    <w:rsid w:val="00F3207F"/>
    <w:rsid w:val="00F328C9"/>
    <w:rsid w:val="00F35E9E"/>
    <w:rsid w:val="00F36562"/>
    <w:rsid w:val="00F36A83"/>
    <w:rsid w:val="00F36B2A"/>
    <w:rsid w:val="00F4114E"/>
    <w:rsid w:val="00F41786"/>
    <w:rsid w:val="00F422A1"/>
    <w:rsid w:val="00F44100"/>
    <w:rsid w:val="00F526CE"/>
    <w:rsid w:val="00F527D3"/>
    <w:rsid w:val="00F52C05"/>
    <w:rsid w:val="00F562B0"/>
    <w:rsid w:val="00F600DE"/>
    <w:rsid w:val="00F60F9C"/>
    <w:rsid w:val="00F61D21"/>
    <w:rsid w:val="00F663E0"/>
    <w:rsid w:val="00F678B5"/>
    <w:rsid w:val="00F7144B"/>
    <w:rsid w:val="00F75C29"/>
    <w:rsid w:val="00F76689"/>
    <w:rsid w:val="00F86301"/>
    <w:rsid w:val="00F94119"/>
    <w:rsid w:val="00F97401"/>
    <w:rsid w:val="00F978E9"/>
    <w:rsid w:val="00FA04DC"/>
    <w:rsid w:val="00FA05D2"/>
    <w:rsid w:val="00FA56D9"/>
    <w:rsid w:val="00FB0C0B"/>
    <w:rsid w:val="00FB114D"/>
    <w:rsid w:val="00FB1637"/>
    <w:rsid w:val="00FB572A"/>
    <w:rsid w:val="00FB5A6C"/>
    <w:rsid w:val="00FB66D3"/>
    <w:rsid w:val="00FB77B1"/>
    <w:rsid w:val="00FC0037"/>
    <w:rsid w:val="00FC379F"/>
    <w:rsid w:val="00FC4431"/>
    <w:rsid w:val="00FC56E9"/>
    <w:rsid w:val="00FD03B5"/>
    <w:rsid w:val="00FD08E3"/>
    <w:rsid w:val="00FD1617"/>
    <w:rsid w:val="00FD1D2A"/>
    <w:rsid w:val="00FD369D"/>
    <w:rsid w:val="00FD4A8E"/>
    <w:rsid w:val="00FD56C4"/>
    <w:rsid w:val="00FD5C91"/>
    <w:rsid w:val="00FE006B"/>
    <w:rsid w:val="00FE299F"/>
    <w:rsid w:val="00FE479F"/>
    <w:rsid w:val="00FE6218"/>
    <w:rsid w:val="00FF0A72"/>
    <w:rsid w:val="00FF24B3"/>
    <w:rsid w:val="00FF535B"/>
    <w:rsid w:val="00FF6A71"/>
    <w:rsid w:val="00FF7553"/>
    <w:rsid w:val="4A63BB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18EB602"/>
  <w15:docId w15:val="{2C5FE125-7914-4837-AD97-54D79EB834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rsid w:val="00A57BB5"/>
    <w:pPr>
      <w:spacing w:line="300" w:lineRule="auto"/>
      <w:jc w:val="both"/>
    </w:pPr>
    <w:rPr>
      <w:rFonts w:asciiTheme="minorHAnsi" w:hAnsiTheme="minorHAnsi"/>
      <w:szCs w:val="24"/>
    </w:rPr>
  </w:style>
  <w:style w:type="paragraph" w:styleId="berschrift1">
    <w:name w:val="heading 1"/>
    <w:aliases w:val="SPIE Section"/>
    <w:basedOn w:val="Standard"/>
    <w:next w:val="Standard"/>
    <w:autoRedefine/>
    <w:qFormat/>
    <w:rsid w:val="00260BA9"/>
    <w:pPr>
      <w:keepNext/>
      <w:spacing w:before="240" w:after="120"/>
      <w:jc w:val="center"/>
      <w:outlineLvl w:val="0"/>
    </w:pPr>
    <w:rPr>
      <w:rFonts w:cs="Arial"/>
      <w:b/>
      <w:bCs/>
      <w:caps/>
      <w:kern w:val="32"/>
      <w:sz w:val="24"/>
    </w:rPr>
  </w:style>
  <w:style w:type="paragraph" w:styleId="berschrift2">
    <w:name w:val="heading 2"/>
    <w:aliases w:val="SPIE Subsection"/>
    <w:basedOn w:val="berschrift1"/>
    <w:next w:val="SPIEbodytext"/>
    <w:autoRedefine/>
    <w:qFormat/>
    <w:rsid w:val="00AE03E4"/>
    <w:pPr>
      <w:numPr>
        <w:ilvl w:val="1"/>
      </w:numPr>
      <w:tabs>
        <w:tab w:val="left" w:pos="504"/>
      </w:tabs>
      <w:spacing w:before="0"/>
      <w:jc w:val="both"/>
      <w:outlineLvl w:val="1"/>
    </w:pPr>
    <w:rPr>
      <w:caps w:val="0"/>
      <w:szCs w:val="20"/>
    </w:rPr>
  </w:style>
  <w:style w:type="paragraph" w:styleId="berschrift3">
    <w:name w:val="heading 3"/>
    <w:basedOn w:val="Standard"/>
    <w:next w:val="Standard"/>
    <w:qFormat/>
    <w:rsid w:val="000005B8"/>
    <w:pPr>
      <w:keepNext/>
      <w:outlineLvl w:val="2"/>
    </w:pPr>
    <w:rPr>
      <w:rFonts w:ascii="Times" w:hAnsi="Times"/>
      <w:b/>
      <w:sz w:val="22"/>
      <w:szCs w:val="20"/>
    </w:rPr>
  </w:style>
  <w:style w:type="paragraph" w:styleId="berschrift4">
    <w:name w:val="heading 4"/>
    <w:basedOn w:val="Standard"/>
    <w:next w:val="Standard"/>
    <w:qFormat/>
    <w:rsid w:val="00DA775F"/>
    <w:pPr>
      <w:keepNext/>
      <w:spacing w:before="240" w:after="60"/>
      <w:outlineLvl w:val="3"/>
    </w:pPr>
    <w:rPr>
      <w:b/>
      <w:bCs/>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
    <w:name w:val="Body Text"/>
    <w:basedOn w:val="Standard"/>
    <w:semiHidden/>
    <w:rPr>
      <w:rFonts w:ascii="NewsGoth BT" w:hAnsi="NewsGoth BT"/>
      <w:szCs w:val="20"/>
    </w:rPr>
  </w:style>
  <w:style w:type="character" w:styleId="Hyperlink">
    <w:name w:val="Hyperlink"/>
    <w:rPr>
      <w:color w:val="0000FF"/>
      <w:u w:val="single"/>
    </w:rPr>
  </w:style>
  <w:style w:type="paragraph" w:styleId="Kopfzeile">
    <w:name w:val="header"/>
    <w:basedOn w:val="Standard"/>
    <w:semiHidden/>
    <w:pPr>
      <w:tabs>
        <w:tab w:val="center" w:pos="4320"/>
        <w:tab w:val="right" w:pos="8640"/>
      </w:tabs>
    </w:pPr>
    <w:rPr>
      <w:rFonts w:ascii="Times" w:hAnsi="Times"/>
      <w:szCs w:val="20"/>
    </w:rPr>
  </w:style>
  <w:style w:type="paragraph" w:customStyle="1" w:styleId="PaperTitle">
    <w:name w:val="*Paper Title*"/>
    <w:basedOn w:val="Standard"/>
    <w:next w:val="BodyofPaper"/>
    <w:link w:val="PaperTitleChar"/>
    <w:semiHidden/>
    <w:pPr>
      <w:jc w:val="center"/>
    </w:pPr>
    <w:rPr>
      <w:b/>
      <w:sz w:val="32"/>
      <w:szCs w:val="20"/>
    </w:rPr>
  </w:style>
  <w:style w:type="paragraph" w:customStyle="1" w:styleId="BodyofPaper">
    <w:name w:val="*Body of Paper*"/>
    <w:basedOn w:val="Standard"/>
    <w:link w:val="BodyofPaperChar"/>
    <w:rPr>
      <w:szCs w:val="20"/>
    </w:rPr>
  </w:style>
  <w:style w:type="character" w:customStyle="1" w:styleId="BodyofPaperChar">
    <w:name w:val="*Body of Paper* Char"/>
    <w:link w:val="BodyofPaper"/>
    <w:rsid w:val="00EE6C14"/>
    <w:rPr>
      <w:lang w:val="en-US" w:eastAsia="en-US" w:bidi="ar-SA"/>
    </w:rPr>
  </w:style>
  <w:style w:type="character" w:customStyle="1" w:styleId="PaperTitleChar">
    <w:name w:val="*Paper Title* Char"/>
    <w:link w:val="PaperTitle"/>
    <w:rsid w:val="00D80959"/>
    <w:rPr>
      <w:b/>
      <w:sz w:val="32"/>
      <w:lang w:val="en-US" w:eastAsia="en-US" w:bidi="ar-SA"/>
    </w:rPr>
  </w:style>
  <w:style w:type="paragraph" w:customStyle="1" w:styleId="SPIEAuthors-Affils">
    <w:name w:val="SPIE Authors-Affils"/>
    <w:basedOn w:val="BodyofPaper"/>
    <w:next w:val="BodyofPaper"/>
    <w:link w:val="SPIEAuthors-AffilsCharChar"/>
    <w:pPr>
      <w:jc w:val="center"/>
    </w:pPr>
    <w:rPr>
      <w:sz w:val="24"/>
    </w:rPr>
  </w:style>
  <w:style w:type="character" w:customStyle="1" w:styleId="SPIEAuthors-AffilsCharChar">
    <w:name w:val="SPIE Authors-Affils Char Char"/>
    <w:link w:val="SPIEAuthors-Affils"/>
    <w:rsid w:val="00BC6BE6"/>
    <w:rPr>
      <w:sz w:val="24"/>
      <w:lang w:val="en-US" w:eastAsia="en-US" w:bidi="ar-SA"/>
    </w:rPr>
  </w:style>
  <w:style w:type="paragraph" w:customStyle="1" w:styleId="PrincipalHding">
    <w:name w:val="*Principal Hding*"/>
    <w:basedOn w:val="Standard"/>
    <w:next w:val="BodyofPaper"/>
    <w:link w:val="PrincipalHdingChar"/>
    <w:semiHidden/>
    <w:pPr>
      <w:jc w:val="center"/>
    </w:pPr>
    <w:rPr>
      <w:b/>
      <w:caps/>
      <w:sz w:val="22"/>
      <w:szCs w:val="20"/>
    </w:rPr>
  </w:style>
  <w:style w:type="character" w:customStyle="1" w:styleId="PrincipalHdingChar">
    <w:name w:val="*Principal Hding* Char"/>
    <w:link w:val="PrincipalHding"/>
    <w:rsid w:val="00CD4EFF"/>
    <w:rPr>
      <w:b/>
      <w:caps/>
      <w:sz w:val="22"/>
      <w:lang w:val="en-US" w:eastAsia="en-US" w:bidi="ar-SA"/>
    </w:rPr>
  </w:style>
  <w:style w:type="paragraph" w:customStyle="1" w:styleId="Keywords">
    <w:name w:val="*Keywords*"/>
    <w:basedOn w:val="BodyofPaper"/>
    <w:next w:val="BodyofPaper"/>
    <w:pPr>
      <w:ind w:left="360" w:hanging="360"/>
    </w:pPr>
  </w:style>
  <w:style w:type="paragraph" w:customStyle="1" w:styleId="SPIEpapertitle">
    <w:name w:val="SPIE paper title"/>
    <w:basedOn w:val="PaperTitle"/>
    <w:link w:val="SPIEpapertitleCharChar"/>
    <w:rsid w:val="007E6440"/>
    <w:pPr>
      <w:outlineLvl w:val="0"/>
    </w:pPr>
  </w:style>
  <w:style w:type="character" w:customStyle="1" w:styleId="SPIEpapertitleCharChar">
    <w:name w:val="SPIE paper title Char Char"/>
    <w:link w:val="SPIEpapertitle"/>
    <w:rsid w:val="00D80959"/>
    <w:rPr>
      <w:b/>
      <w:sz w:val="32"/>
      <w:lang w:val="en-US" w:eastAsia="en-US" w:bidi="ar-SA"/>
    </w:rPr>
  </w:style>
  <w:style w:type="paragraph" w:customStyle="1" w:styleId="SPIEauthoraffils">
    <w:name w:val="SPIE author &amp; affils"/>
    <w:basedOn w:val="SPIEAuthors-Affils"/>
    <w:link w:val="SPIEauthoraffilsChar"/>
    <w:rsid w:val="007E6440"/>
    <w:pPr>
      <w:outlineLvl w:val="0"/>
    </w:pPr>
  </w:style>
  <w:style w:type="character" w:customStyle="1" w:styleId="SPIEauthoraffilsChar">
    <w:name w:val="SPIE author &amp; affils Char"/>
    <w:link w:val="SPIEauthoraffils"/>
    <w:rsid w:val="00BC6BE6"/>
    <w:rPr>
      <w:sz w:val="24"/>
      <w:lang w:val="en-US" w:eastAsia="en-US" w:bidi="ar-SA"/>
    </w:rPr>
  </w:style>
  <w:style w:type="paragraph" w:customStyle="1" w:styleId="SPIEabstracttitle">
    <w:name w:val="SPIE abstract title"/>
    <w:basedOn w:val="PrincipalHding"/>
    <w:link w:val="SPIEabstracttitleCharChar"/>
    <w:rsid w:val="00797858"/>
    <w:pPr>
      <w:spacing w:before="480" w:after="240"/>
      <w:outlineLvl w:val="0"/>
    </w:pPr>
  </w:style>
  <w:style w:type="character" w:customStyle="1" w:styleId="SPIEabstracttitleCharChar">
    <w:name w:val="SPIE abstract title Char Char"/>
    <w:link w:val="SPIEabstracttitle"/>
    <w:rsid w:val="00CD4EFF"/>
    <w:rPr>
      <w:b/>
      <w:caps/>
      <w:sz w:val="22"/>
      <w:lang w:val="en-US" w:eastAsia="en-US" w:bidi="ar-SA"/>
    </w:rPr>
  </w:style>
  <w:style w:type="paragraph" w:customStyle="1" w:styleId="SPIEbodytext">
    <w:name w:val="SPIE body text"/>
    <w:basedOn w:val="Standard"/>
    <w:link w:val="SPIEbodytextCharChar"/>
    <w:rsid w:val="00BC6BE6"/>
    <w:pPr>
      <w:spacing w:after="120"/>
    </w:pPr>
  </w:style>
  <w:style w:type="character" w:customStyle="1" w:styleId="SPIEbodytextCharChar">
    <w:name w:val="SPIE body text Char Char"/>
    <w:link w:val="SPIEbodytext"/>
    <w:rsid w:val="00BC6BE6"/>
    <w:rPr>
      <w:szCs w:val="24"/>
      <w:lang w:val="en-US" w:eastAsia="en-US" w:bidi="ar-SA"/>
    </w:rPr>
  </w:style>
  <w:style w:type="paragraph" w:customStyle="1" w:styleId="SPIEkeywords">
    <w:name w:val="SPIE keywords"/>
    <w:basedOn w:val="Keywords"/>
    <w:rsid w:val="007E6440"/>
    <w:pPr>
      <w:ind w:left="0" w:firstLine="0"/>
      <w:outlineLvl w:val="0"/>
    </w:pPr>
  </w:style>
  <w:style w:type="paragraph" w:customStyle="1" w:styleId="SPIEfigurecaption">
    <w:name w:val="SPIE figure caption"/>
    <w:basedOn w:val="BodyofPaper"/>
    <w:next w:val="SPIEbodytext"/>
    <w:link w:val="SPIEfigurecaptionChar"/>
    <w:rsid w:val="00266386"/>
    <w:pPr>
      <w:spacing w:after="120"/>
      <w:ind w:left="720" w:right="360" w:hanging="360"/>
      <w:jc w:val="left"/>
    </w:pPr>
    <w:rPr>
      <w:sz w:val="18"/>
    </w:rPr>
  </w:style>
  <w:style w:type="character" w:customStyle="1" w:styleId="SPIEfigurecaptionChar">
    <w:name w:val="SPIE figure caption Char"/>
    <w:link w:val="SPIEfigurecaption"/>
    <w:rsid w:val="000166EA"/>
    <w:rPr>
      <w:sz w:val="18"/>
      <w:lang w:val="en-US" w:eastAsia="en-US" w:bidi="ar-SA"/>
    </w:rPr>
  </w:style>
  <w:style w:type="paragraph" w:customStyle="1" w:styleId="SPIEreferences">
    <w:name w:val="SPIEreferences"/>
    <w:basedOn w:val="SPIEabstracttitle"/>
    <w:rsid w:val="00E62777"/>
    <w:pPr>
      <w:keepNext/>
    </w:pPr>
    <w:rPr>
      <w:szCs w:val="22"/>
    </w:rPr>
  </w:style>
  <w:style w:type="paragraph" w:customStyle="1" w:styleId="SPIEreferencelisting">
    <w:name w:val="SPIE reference listing"/>
    <w:basedOn w:val="BodyofPaper"/>
    <w:rsid w:val="007E6440"/>
    <w:pPr>
      <w:numPr>
        <w:numId w:val="1"/>
      </w:numPr>
    </w:pPr>
  </w:style>
  <w:style w:type="paragraph" w:customStyle="1" w:styleId="SPIEfootnotetext">
    <w:name w:val="SPIE footnote text"/>
    <w:basedOn w:val="Standard"/>
    <w:rsid w:val="00BC6BE6"/>
    <w:rPr>
      <w:sz w:val="18"/>
    </w:rPr>
  </w:style>
  <w:style w:type="paragraph" w:styleId="Fuzeile">
    <w:name w:val="footer"/>
    <w:basedOn w:val="Standard"/>
    <w:link w:val="FuzeileZchn"/>
    <w:uiPriority w:val="99"/>
    <w:rsid w:val="003579F2"/>
    <w:pPr>
      <w:tabs>
        <w:tab w:val="center" w:pos="4320"/>
        <w:tab w:val="right" w:pos="8640"/>
      </w:tabs>
    </w:pPr>
  </w:style>
  <w:style w:type="paragraph" w:customStyle="1" w:styleId="SPIEfigure">
    <w:name w:val="SPIE figure"/>
    <w:basedOn w:val="SPIEbodytext"/>
    <w:next w:val="SPIEfigurecaption"/>
    <w:rsid w:val="0031785E"/>
    <w:pPr>
      <w:keepNext/>
      <w:spacing w:before="120"/>
      <w:jc w:val="center"/>
    </w:pPr>
  </w:style>
  <w:style w:type="paragraph" w:customStyle="1" w:styleId="SPIEfigureright">
    <w:name w:val="SPIE figure right"/>
    <w:basedOn w:val="SPIEfigure"/>
    <w:rsid w:val="00266386"/>
    <w:pPr>
      <w:jc w:val="right"/>
    </w:pPr>
  </w:style>
  <w:style w:type="paragraph" w:customStyle="1" w:styleId="SPIEheader">
    <w:name w:val="SPIE header"/>
    <w:basedOn w:val="SPIEbodytext"/>
    <w:next w:val="SPIEbodytext"/>
    <w:rsid w:val="00C438AD"/>
    <w:pPr>
      <w:spacing w:after="0"/>
      <w:ind w:left="360" w:right="360"/>
      <w:jc w:val="left"/>
    </w:pPr>
    <w:rPr>
      <w:sz w:val="18"/>
      <w:szCs w:val="18"/>
    </w:rPr>
  </w:style>
  <w:style w:type="paragraph" w:customStyle="1" w:styleId="SPIEtablecaption">
    <w:name w:val="SPIE table caption"/>
    <w:basedOn w:val="SPIEfigurecaption"/>
    <w:link w:val="SPIEtablecaptionChar"/>
    <w:rsid w:val="000309E9"/>
  </w:style>
  <w:style w:type="character" w:customStyle="1" w:styleId="SPIEtablecaptionChar">
    <w:name w:val="SPIE table caption Char"/>
    <w:link w:val="SPIEtablecaption"/>
    <w:rsid w:val="000166EA"/>
    <w:rPr>
      <w:sz w:val="18"/>
      <w:lang w:val="en-US" w:eastAsia="en-US" w:bidi="ar-SA"/>
    </w:rPr>
  </w:style>
  <w:style w:type="paragraph" w:customStyle="1" w:styleId="SPIEListBullet2">
    <w:name w:val="SPIE List Bullet 2"/>
    <w:basedOn w:val="SPIEbodytext"/>
    <w:rsid w:val="003611D5"/>
    <w:pPr>
      <w:numPr>
        <w:numId w:val="2"/>
      </w:numPr>
    </w:pPr>
  </w:style>
  <w:style w:type="paragraph" w:customStyle="1" w:styleId="SPIEabstractbodytext">
    <w:name w:val="SPIE abstract body text"/>
    <w:basedOn w:val="SPIEbodytext"/>
    <w:link w:val="SPIEabstractbodytextCharChar"/>
    <w:rsid w:val="004A400F"/>
  </w:style>
  <w:style w:type="character" w:customStyle="1" w:styleId="SPIEabstractbodytextCharChar">
    <w:name w:val="SPIE abstract body text Char Char"/>
    <w:link w:val="SPIEabstractbodytext"/>
    <w:rsid w:val="00CD4EFF"/>
    <w:rPr>
      <w:szCs w:val="24"/>
      <w:lang w:val="en-US" w:eastAsia="en-US" w:bidi="ar-SA"/>
    </w:rPr>
  </w:style>
  <w:style w:type="paragraph" w:styleId="Sprechblasentext">
    <w:name w:val="Balloon Text"/>
    <w:basedOn w:val="Standard"/>
    <w:semiHidden/>
    <w:rsid w:val="00E00703"/>
    <w:rPr>
      <w:rFonts w:ascii="Tahoma" w:hAnsi="Tahoma" w:cs="Tahoma"/>
      <w:sz w:val="16"/>
      <w:szCs w:val="16"/>
    </w:rPr>
  </w:style>
  <w:style w:type="paragraph" w:customStyle="1" w:styleId="SPIEkeywordsbold">
    <w:name w:val="SPIE keywords bold"/>
    <w:basedOn w:val="Keywords"/>
    <w:rsid w:val="000166EA"/>
    <w:rPr>
      <w:b/>
      <w:bCs/>
    </w:rPr>
  </w:style>
  <w:style w:type="paragraph" w:customStyle="1" w:styleId="StyleSPIEfigurecaption">
    <w:name w:val="Style SPIE figure caption"/>
    <w:basedOn w:val="SPIEfigurecaption"/>
    <w:rsid w:val="000166EA"/>
    <w:pPr>
      <w:jc w:val="both"/>
    </w:pPr>
  </w:style>
  <w:style w:type="character" w:styleId="Kommentarzeichen">
    <w:name w:val="annotation reference"/>
    <w:semiHidden/>
    <w:rsid w:val="0019055E"/>
    <w:rPr>
      <w:sz w:val="16"/>
      <w:szCs w:val="16"/>
    </w:rPr>
  </w:style>
  <w:style w:type="paragraph" w:styleId="Kommentartext">
    <w:name w:val="annotation text"/>
    <w:basedOn w:val="Standard"/>
    <w:semiHidden/>
    <w:rsid w:val="0019055E"/>
    <w:rPr>
      <w:szCs w:val="20"/>
    </w:rPr>
  </w:style>
  <w:style w:type="paragraph" w:styleId="Kommentarthema">
    <w:name w:val="annotation subject"/>
    <w:basedOn w:val="Kommentartext"/>
    <w:next w:val="Kommentartext"/>
    <w:semiHidden/>
    <w:rsid w:val="0019055E"/>
    <w:rPr>
      <w:b/>
      <w:bCs/>
    </w:rPr>
  </w:style>
  <w:style w:type="character" w:customStyle="1" w:styleId="body31">
    <w:name w:val="body31"/>
    <w:rsid w:val="00FE6218"/>
    <w:rPr>
      <w:rFonts w:ascii="Verdana" w:hAnsi="Verdana" w:hint="default"/>
      <w:color w:val="000000"/>
      <w:sz w:val="13"/>
      <w:szCs w:val="13"/>
    </w:rPr>
  </w:style>
  <w:style w:type="character" w:styleId="Fett">
    <w:name w:val="Strong"/>
    <w:qFormat/>
    <w:rsid w:val="00FE6218"/>
    <w:rPr>
      <w:b/>
      <w:bCs/>
    </w:rPr>
  </w:style>
  <w:style w:type="character" w:customStyle="1" w:styleId="FuzeileZchn">
    <w:name w:val="Fußzeile Zchn"/>
    <w:link w:val="Fuzeile"/>
    <w:uiPriority w:val="99"/>
    <w:rsid w:val="00502948"/>
    <w:rPr>
      <w:sz w:val="24"/>
      <w:szCs w:val="24"/>
    </w:rPr>
  </w:style>
  <w:style w:type="character" w:styleId="BesuchterLink">
    <w:name w:val="FollowedHyperlink"/>
    <w:semiHidden/>
    <w:unhideWhenUsed/>
    <w:rsid w:val="006965F7"/>
    <w:rPr>
      <w:color w:val="954F72"/>
      <w:u w:val="single"/>
    </w:rPr>
  </w:style>
  <w:style w:type="paragraph" w:customStyle="1" w:styleId="Seqfigure">
    <w:name w:val="Seq figure"/>
    <w:basedOn w:val="SPIEfigurecaption"/>
    <w:link w:val="SeqfigureZchn"/>
    <w:qFormat/>
    <w:rsid w:val="004D0AB1"/>
    <w:pPr>
      <w:ind w:left="360" w:firstLine="0"/>
    </w:pPr>
  </w:style>
  <w:style w:type="paragraph" w:customStyle="1" w:styleId="EndNoteBibliographyTitle">
    <w:name w:val="EndNote Bibliography Title"/>
    <w:basedOn w:val="Standard"/>
    <w:link w:val="EndNoteBibliographyTitleZchn"/>
    <w:rsid w:val="00A97BBE"/>
    <w:pPr>
      <w:jc w:val="center"/>
    </w:pPr>
    <w:rPr>
      <w:rFonts w:ascii="Times New Roman" w:hAnsi="Times New Roman"/>
      <w:noProof/>
    </w:rPr>
  </w:style>
  <w:style w:type="character" w:customStyle="1" w:styleId="SeqfigureZchn">
    <w:name w:val="Seq figure Zchn"/>
    <w:basedOn w:val="SPIEfigurecaptionChar"/>
    <w:link w:val="Seqfigure"/>
    <w:rsid w:val="004D0AB1"/>
    <w:rPr>
      <w:sz w:val="18"/>
      <w:lang w:val="en-US" w:eastAsia="en-US" w:bidi="ar-SA"/>
    </w:rPr>
  </w:style>
  <w:style w:type="character" w:customStyle="1" w:styleId="EndNoteBibliographyTitleZchn">
    <w:name w:val="EndNote Bibliography Title Zchn"/>
    <w:link w:val="EndNoteBibliographyTitle"/>
    <w:rsid w:val="00A97BBE"/>
    <w:rPr>
      <w:noProof/>
      <w:szCs w:val="24"/>
    </w:rPr>
  </w:style>
  <w:style w:type="paragraph" w:customStyle="1" w:styleId="EndNoteBibliography">
    <w:name w:val="EndNote Bibliography"/>
    <w:basedOn w:val="Standard"/>
    <w:link w:val="EndNoteBibliographyZchn"/>
    <w:rsid w:val="00A97BBE"/>
    <w:pPr>
      <w:spacing w:line="240" w:lineRule="auto"/>
    </w:pPr>
    <w:rPr>
      <w:rFonts w:ascii="Times New Roman" w:hAnsi="Times New Roman"/>
      <w:noProof/>
    </w:rPr>
  </w:style>
  <w:style w:type="character" w:customStyle="1" w:styleId="EndNoteBibliographyZchn">
    <w:name w:val="EndNote Bibliography Zchn"/>
    <w:link w:val="EndNoteBibliography"/>
    <w:rsid w:val="00A97BBE"/>
    <w:rPr>
      <w:noProof/>
      <w:szCs w:val="24"/>
    </w:rPr>
  </w:style>
  <w:style w:type="character" w:styleId="Platzhaltertext">
    <w:name w:val="Placeholder Text"/>
    <w:basedOn w:val="Absatz-Standardschriftart"/>
    <w:uiPriority w:val="99"/>
    <w:semiHidden/>
    <w:rsid w:val="00A42125"/>
    <w:rPr>
      <w:color w:val="808080"/>
    </w:rPr>
  </w:style>
  <w:style w:type="character" w:styleId="Zeilennummer">
    <w:name w:val="line number"/>
    <w:basedOn w:val="Absatz-Standardschriftart"/>
    <w:semiHidden/>
    <w:unhideWhenUsed/>
    <w:rsid w:val="00CD3F04"/>
  </w:style>
  <w:style w:type="paragraph" w:styleId="Funotentext">
    <w:name w:val="footnote text"/>
    <w:basedOn w:val="Standard"/>
    <w:link w:val="FunotentextZchn"/>
    <w:semiHidden/>
    <w:unhideWhenUsed/>
    <w:rsid w:val="00CD3F04"/>
    <w:rPr>
      <w:szCs w:val="20"/>
    </w:rPr>
  </w:style>
  <w:style w:type="character" w:customStyle="1" w:styleId="FunotentextZchn">
    <w:name w:val="Fußnotentext Zchn"/>
    <w:basedOn w:val="Absatz-Standardschriftart"/>
    <w:link w:val="Funotentext"/>
    <w:semiHidden/>
    <w:rsid w:val="00CD3F04"/>
  </w:style>
  <w:style w:type="character" w:styleId="Funotenzeichen">
    <w:name w:val="footnote reference"/>
    <w:basedOn w:val="Absatz-Standardschriftart"/>
    <w:semiHidden/>
    <w:unhideWhenUsed/>
    <w:rsid w:val="00CD3F04"/>
    <w:rPr>
      <w:vertAlign w:val="superscript"/>
    </w:rPr>
  </w:style>
  <w:style w:type="paragraph" w:styleId="Endnotentext">
    <w:name w:val="endnote text"/>
    <w:basedOn w:val="Standard"/>
    <w:link w:val="EndnotentextZchn"/>
    <w:semiHidden/>
    <w:unhideWhenUsed/>
    <w:rsid w:val="00A1583F"/>
    <w:rPr>
      <w:szCs w:val="20"/>
    </w:rPr>
  </w:style>
  <w:style w:type="character" w:customStyle="1" w:styleId="EndnotentextZchn">
    <w:name w:val="Endnotentext Zchn"/>
    <w:basedOn w:val="Absatz-Standardschriftart"/>
    <w:link w:val="Endnotentext"/>
    <w:semiHidden/>
    <w:rsid w:val="00A1583F"/>
  </w:style>
  <w:style w:type="character" w:styleId="Endnotenzeichen">
    <w:name w:val="endnote reference"/>
    <w:basedOn w:val="Absatz-Standardschriftart"/>
    <w:semiHidden/>
    <w:unhideWhenUsed/>
    <w:rsid w:val="00A1583F"/>
    <w:rPr>
      <w:vertAlign w:val="superscript"/>
    </w:rPr>
  </w:style>
  <w:style w:type="paragraph" w:styleId="Beschriftung">
    <w:name w:val="caption"/>
    <w:basedOn w:val="Standard"/>
    <w:next w:val="Standard"/>
    <w:unhideWhenUsed/>
    <w:qFormat/>
    <w:rsid w:val="008B7CE1"/>
    <w:pPr>
      <w:spacing w:after="200"/>
    </w:pPr>
    <w:rPr>
      <w:i/>
      <w:iCs/>
      <w:color w:val="44546A" w:themeColor="text2"/>
      <w:sz w:val="18"/>
      <w:szCs w:val="18"/>
    </w:rPr>
  </w:style>
  <w:style w:type="table" w:styleId="Tabellenraster">
    <w:name w:val="Table Grid"/>
    <w:basedOn w:val="NormaleTabelle"/>
    <w:uiPriority w:val="39"/>
    <w:rsid w:val="00B228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B2289B"/>
    <w:pPr>
      <w:ind w:left="720"/>
      <w:contextualSpacing/>
    </w:pPr>
  </w:style>
  <w:style w:type="paragraph" w:styleId="berarbeitung">
    <w:name w:val="Revision"/>
    <w:hidden/>
    <w:uiPriority w:val="99"/>
    <w:semiHidden/>
    <w:rsid w:val="0043782D"/>
    <w:rPr>
      <w:szCs w:val="24"/>
    </w:rPr>
  </w:style>
  <w:style w:type="character" w:styleId="Seitenzahl">
    <w:name w:val="page number"/>
    <w:basedOn w:val="Absatz-Standardschriftart"/>
    <w:semiHidden/>
    <w:unhideWhenUsed/>
    <w:rsid w:val="00475AE1"/>
  </w:style>
  <w:style w:type="character" w:customStyle="1" w:styleId="NichtaufgelsteErwhnung1">
    <w:name w:val="Nicht aufgelöste Erwähnung1"/>
    <w:basedOn w:val="Absatz-Standardschriftart"/>
    <w:uiPriority w:val="99"/>
    <w:semiHidden/>
    <w:unhideWhenUsed/>
    <w:rsid w:val="0084035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7BF5AF-504F-456A-8566-36B71C3BDC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530</Words>
  <Characters>2988</Characters>
  <Application>Microsoft Office Word</Application>
  <DocSecurity>0</DocSecurity>
  <Lines>24</Lines>
  <Paragraphs>7</Paragraphs>
  <ScaleCrop>false</ScaleCrop>
  <Company>SPIE</Company>
  <LinksUpToDate>false</LinksUpToDate>
  <CharactersWithSpaces>3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ample manuscript showing specifications and style</dc:title>
  <dc:subject/>
  <dc:creator>marys</dc:creator>
  <cp:keywords/>
  <cp:lastModifiedBy>Kai Eder</cp:lastModifiedBy>
  <cp:revision>66</cp:revision>
  <cp:lastPrinted>2022-04-12T10:26:00Z</cp:lastPrinted>
  <dcterms:created xsi:type="dcterms:W3CDTF">2022-04-02T20:27:00Z</dcterms:created>
  <dcterms:modified xsi:type="dcterms:W3CDTF">2022-06-15T14:52:00Z</dcterms:modified>
</cp:coreProperties>
</file>